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785B7" w14:textId="41571B58" w:rsidR="0029211A" w:rsidRPr="0056445B" w:rsidRDefault="0029211A" w:rsidP="0029211A">
      <w:pPr>
        <w:pStyle w:val="NoSpacing"/>
        <w:ind w:left="1410" w:hanging="1410"/>
        <w:rPr>
          <w:lang w:val="en-US"/>
        </w:rPr>
      </w:pPr>
      <w:r w:rsidRPr="0056445B">
        <w:rPr>
          <w:b/>
          <w:lang w:val="en-US"/>
        </w:rPr>
        <w:t>Database</w:t>
      </w:r>
      <w:r w:rsidRPr="0056445B">
        <w:rPr>
          <w:lang w:val="en-US"/>
        </w:rPr>
        <w:t xml:space="preserve">: </w:t>
      </w:r>
      <w:r w:rsidRPr="0056445B">
        <w:rPr>
          <w:lang w:val="en-US"/>
        </w:rPr>
        <w:tab/>
      </w:r>
      <w:r w:rsidR="00E5635D" w:rsidRPr="0056445B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Ovid MEDLINE(R) and </w:t>
      </w:r>
      <w:proofErr w:type="spellStart"/>
      <w:r w:rsidR="00E5635D" w:rsidRPr="0056445B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Epub</w:t>
      </w:r>
      <w:proofErr w:type="spellEnd"/>
      <w:r w:rsidR="00E5635D" w:rsidRPr="0056445B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Ahead of Print, In-Process, In-Data-Review &amp; Other Non-Indexed Citations and Daily &lt;1946 to October 25, 2023&gt;</w:t>
      </w:r>
      <w:r w:rsidRPr="0056445B">
        <w:rPr>
          <w:lang w:val="en-US"/>
        </w:rPr>
        <w:t xml:space="preserve">Ovid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6"/>
        <w:gridCol w:w="8604"/>
      </w:tblGrid>
      <w:tr w:rsidR="00A94396" w:rsidRPr="0056445B" w14:paraId="56CFC933" w14:textId="77777777" w:rsidTr="00E5635D">
        <w:tc>
          <w:tcPr>
            <w:tcW w:w="0" w:type="auto"/>
            <w:hideMark/>
          </w:tcPr>
          <w:p w14:paraId="5CDCC29B" w14:textId="77777777" w:rsidR="00A94396" w:rsidRPr="0056445B" w:rsidRDefault="00A94396" w:rsidP="00E56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#</w:t>
            </w:r>
          </w:p>
        </w:tc>
        <w:tc>
          <w:tcPr>
            <w:tcW w:w="0" w:type="auto"/>
            <w:hideMark/>
          </w:tcPr>
          <w:p w14:paraId="1C22AE38" w14:textId="445C546D" w:rsidR="00A94396" w:rsidRPr="0056445B" w:rsidRDefault="00A94396" w:rsidP="00E56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earches</w:t>
            </w:r>
            <w:r w:rsidR="00221A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October 23</w:t>
            </w:r>
            <w:r w:rsidR="00221A8A" w:rsidRPr="00221A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rd</w:t>
            </w:r>
            <w:r w:rsidR="00221A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, 2023</w:t>
            </w:r>
          </w:p>
        </w:tc>
      </w:tr>
      <w:tr w:rsidR="00A94396" w:rsidRPr="0056445B" w14:paraId="5557C168" w14:textId="77777777" w:rsidTr="00E5635D">
        <w:tc>
          <w:tcPr>
            <w:tcW w:w="0" w:type="auto"/>
            <w:hideMark/>
          </w:tcPr>
          <w:p w14:paraId="6A6D5C57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0" w:type="auto"/>
            <w:hideMark/>
          </w:tcPr>
          <w:p w14:paraId="007C62DB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Child* or infant* or toddler* or kid* or boy* or girl* or schoolchild* or preschooler* or juvenile* or preteen* or tee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youth or young people or young person* or prepuberty or puberty or minor or minors or early ag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ediatric*) adj4 (Obe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e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ipo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ipo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overweight* or over weight* or body weight* or bodyweight* or BMI or body mass or body size* or waist circumference* or body fat* or fatness or (weight adj1 (change* or gai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s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du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nag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contro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in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variation* or disorder*)))).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A94396" w:rsidRPr="0056445B" w14:paraId="69E7D5C5" w14:textId="77777777" w:rsidTr="00E5635D">
        <w:tc>
          <w:tcPr>
            <w:tcW w:w="0" w:type="auto"/>
            <w:hideMark/>
          </w:tcPr>
          <w:p w14:paraId="22A38A4D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0" w:type="auto"/>
            <w:hideMark/>
          </w:tcPr>
          <w:p w14:paraId="76FD6571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child/ or infant/ </w:t>
            </w:r>
          </w:p>
        </w:tc>
      </w:tr>
      <w:tr w:rsidR="00A94396" w:rsidRPr="0056445B" w14:paraId="72CA514D" w14:textId="77777777" w:rsidTr="00E5635D">
        <w:tc>
          <w:tcPr>
            <w:tcW w:w="0" w:type="auto"/>
            <w:hideMark/>
          </w:tcPr>
          <w:p w14:paraId="7E00E5DE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0" w:type="auto"/>
            <w:hideMark/>
          </w:tcPr>
          <w:p w14:paraId="037F66CB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adolescent/ or puberty/ or Minors/ </w:t>
            </w:r>
          </w:p>
        </w:tc>
      </w:tr>
      <w:tr w:rsidR="00A94396" w:rsidRPr="0056445B" w14:paraId="5665A340" w14:textId="77777777" w:rsidTr="00E5635D">
        <w:tc>
          <w:tcPr>
            <w:tcW w:w="0" w:type="auto"/>
            <w:hideMark/>
          </w:tcPr>
          <w:p w14:paraId="569DD90E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0" w:type="auto"/>
            <w:hideMark/>
          </w:tcPr>
          <w:p w14:paraId="009CBF16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Pediatrics/ </w:t>
            </w:r>
          </w:p>
        </w:tc>
      </w:tr>
      <w:tr w:rsidR="00A94396" w:rsidRPr="0056445B" w14:paraId="014898EB" w14:textId="77777777" w:rsidTr="00E5635D">
        <w:tc>
          <w:tcPr>
            <w:tcW w:w="0" w:type="auto"/>
            <w:hideMark/>
          </w:tcPr>
          <w:p w14:paraId="1434B521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0" w:type="auto"/>
            <w:hideMark/>
          </w:tcPr>
          <w:p w14:paraId="45157586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child, preschool/ </w:t>
            </w:r>
          </w:p>
        </w:tc>
      </w:tr>
      <w:tr w:rsidR="00A94396" w:rsidRPr="0056445B" w14:paraId="7D7E8A6C" w14:textId="77777777" w:rsidTr="00E5635D">
        <w:tc>
          <w:tcPr>
            <w:tcW w:w="0" w:type="auto"/>
            <w:hideMark/>
          </w:tcPr>
          <w:p w14:paraId="591F13B6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0" w:type="auto"/>
            <w:hideMark/>
          </w:tcPr>
          <w:p w14:paraId="18440AA2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1 or 2 or 3 or 4 or 5 </w:t>
            </w:r>
          </w:p>
        </w:tc>
      </w:tr>
      <w:tr w:rsidR="00A94396" w:rsidRPr="0056445B" w14:paraId="54DDE1EE" w14:textId="77777777" w:rsidTr="00E5635D">
        <w:tc>
          <w:tcPr>
            <w:tcW w:w="0" w:type="auto"/>
            <w:hideMark/>
          </w:tcPr>
          <w:p w14:paraId="7A914B5D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0" w:type="auto"/>
            <w:hideMark/>
          </w:tcPr>
          <w:p w14:paraId="330531FC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overweight/ or body weight/ </w:t>
            </w:r>
          </w:p>
        </w:tc>
      </w:tr>
      <w:tr w:rsidR="00A94396" w:rsidRPr="0056445B" w14:paraId="271B6E5F" w14:textId="77777777" w:rsidTr="00E5635D">
        <w:tc>
          <w:tcPr>
            <w:tcW w:w="0" w:type="auto"/>
            <w:hideMark/>
          </w:tcPr>
          <w:p w14:paraId="5F313E4D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0" w:type="auto"/>
            <w:hideMark/>
          </w:tcPr>
          <w:p w14:paraId="7F2FFDD0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obesity/ or obesity hypoventilation syndrome/ or obesity, abdominal/ or obesity, metabolically benign/ or obesity, morbid/ or pediatric obesity/ </w:t>
            </w:r>
          </w:p>
        </w:tc>
      </w:tr>
      <w:tr w:rsidR="00A94396" w:rsidRPr="0056445B" w14:paraId="21400AAB" w14:textId="77777777" w:rsidTr="00E5635D">
        <w:tc>
          <w:tcPr>
            <w:tcW w:w="0" w:type="auto"/>
            <w:hideMark/>
          </w:tcPr>
          <w:p w14:paraId="6266005C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0" w:type="auto"/>
            <w:hideMark/>
          </w:tcPr>
          <w:p w14:paraId="7E28BF0E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"</w:t>
            </w:r>
            <w:proofErr w:type="gram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body</w:t>
            </w:r>
            <w:proofErr w:type="gram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weights and measures"/ </w:t>
            </w:r>
          </w:p>
        </w:tc>
      </w:tr>
      <w:tr w:rsidR="00A94396" w:rsidRPr="0056445B" w14:paraId="72E54619" w14:textId="77777777" w:rsidTr="00E5635D">
        <w:tc>
          <w:tcPr>
            <w:tcW w:w="0" w:type="auto"/>
            <w:hideMark/>
          </w:tcPr>
          <w:p w14:paraId="30E5F3A6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0" w:type="auto"/>
            <w:hideMark/>
          </w:tcPr>
          <w:p w14:paraId="00C1039F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Body Mass Index/ or body fat distribution/ or body size/ or waist-height ratio/ </w:t>
            </w:r>
          </w:p>
        </w:tc>
      </w:tr>
      <w:tr w:rsidR="00A94396" w:rsidRPr="0056445B" w14:paraId="734C52EE" w14:textId="77777777" w:rsidTr="00E5635D">
        <w:tc>
          <w:tcPr>
            <w:tcW w:w="0" w:type="auto"/>
            <w:hideMark/>
          </w:tcPr>
          <w:p w14:paraId="60BF2617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0" w:type="auto"/>
            <w:hideMark/>
          </w:tcPr>
          <w:p w14:paraId="202527AF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adiposity/ </w:t>
            </w:r>
          </w:p>
        </w:tc>
      </w:tr>
      <w:tr w:rsidR="00A94396" w:rsidRPr="0056445B" w14:paraId="1A15E31E" w14:textId="77777777" w:rsidTr="00E5635D">
        <w:tc>
          <w:tcPr>
            <w:tcW w:w="0" w:type="auto"/>
            <w:hideMark/>
          </w:tcPr>
          <w:p w14:paraId="521657AA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0" w:type="auto"/>
            <w:hideMark/>
          </w:tcPr>
          <w:p w14:paraId="3E2E017B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body weight changes/ or weight gain/ or weight loss/ or Weight Reduction Programs/ </w:t>
            </w:r>
          </w:p>
        </w:tc>
      </w:tr>
      <w:tr w:rsidR="00A94396" w:rsidRPr="0056445B" w14:paraId="64980730" w14:textId="77777777" w:rsidTr="00E5635D">
        <w:tc>
          <w:tcPr>
            <w:tcW w:w="0" w:type="auto"/>
            <w:hideMark/>
          </w:tcPr>
          <w:p w14:paraId="54B6A7E0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0" w:type="auto"/>
            <w:hideMark/>
          </w:tcPr>
          <w:p w14:paraId="7E531C21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Child* or infant* or toddler* or kid* or boy* or girl* or schoolchild* or preschooler* or juvenile* or preteen* or tee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youth or young people or young person* or prepuberty or puberty or minor or minors or early ag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ediatric*) adj4 (Obe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e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ipo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ipo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overweight* or over weight* or body weight* or bodyweight* or BMI or body mass or body size* or waist circumference* or body fat* or fatness or (weight adj1 (change* or gai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s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du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nag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contro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in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variation* or disorder*)))).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A94396" w:rsidRPr="0056445B" w14:paraId="6A19B4B1" w14:textId="77777777" w:rsidTr="00E5635D">
        <w:tc>
          <w:tcPr>
            <w:tcW w:w="0" w:type="auto"/>
            <w:hideMark/>
          </w:tcPr>
          <w:p w14:paraId="375898C0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0" w:type="auto"/>
            <w:hideMark/>
          </w:tcPr>
          <w:p w14:paraId="5CE8CF32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7 or 8 or 9 or 10 or 11 or 12 or 13 </w:t>
            </w:r>
          </w:p>
        </w:tc>
      </w:tr>
      <w:tr w:rsidR="00A94396" w:rsidRPr="0056445B" w14:paraId="02AA2DCF" w14:textId="77777777" w:rsidTr="00E5635D">
        <w:tc>
          <w:tcPr>
            <w:tcW w:w="0" w:type="auto"/>
            <w:hideMark/>
          </w:tcPr>
          <w:p w14:paraId="7735CE67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0" w:type="auto"/>
            <w:hideMark/>
          </w:tcPr>
          <w:p w14:paraId="663C3908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health adj2 (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tera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belief* or attitude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peten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knowledge or understand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preh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aching or coaching or counseling or decision* or skil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ofici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adept* or mastery or education*)).</w:t>
            </w:r>
            <w:proofErr w:type="spellStart"/>
            <w:proofErr w:type="gram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A94396" w:rsidRPr="0056445B" w14:paraId="2D5E3E81" w14:textId="77777777" w:rsidTr="00E5635D">
        <w:tc>
          <w:tcPr>
            <w:tcW w:w="0" w:type="auto"/>
            <w:hideMark/>
          </w:tcPr>
          <w:p w14:paraId="55AC1977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6</w:t>
            </w:r>
          </w:p>
        </w:tc>
        <w:tc>
          <w:tcPr>
            <w:tcW w:w="0" w:type="auto"/>
            <w:hideMark/>
          </w:tcPr>
          <w:p w14:paraId="4659DE12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physica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utr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food or diet*) adj2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tera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).</w:t>
            </w:r>
            <w:proofErr w:type="spellStart"/>
            <w:proofErr w:type="gram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A94396" w:rsidRPr="0056445B" w14:paraId="1CC6AAF1" w14:textId="77777777" w:rsidTr="00E5635D">
        <w:tc>
          <w:tcPr>
            <w:tcW w:w="0" w:type="auto"/>
            <w:hideMark/>
          </w:tcPr>
          <w:p w14:paraId="1390B00F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7</w:t>
            </w:r>
          </w:p>
        </w:tc>
        <w:tc>
          <w:tcPr>
            <w:tcW w:w="0" w:type="auto"/>
            <w:hideMark/>
          </w:tcPr>
          <w:p w14:paraId="30BEF715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Health Literacy/ </w:t>
            </w:r>
          </w:p>
        </w:tc>
      </w:tr>
      <w:tr w:rsidR="00A94396" w:rsidRPr="0056445B" w14:paraId="54B1D872" w14:textId="77777777" w:rsidTr="00E5635D">
        <w:tc>
          <w:tcPr>
            <w:tcW w:w="0" w:type="auto"/>
            <w:hideMark/>
          </w:tcPr>
          <w:p w14:paraId="0C98A22A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0" w:type="auto"/>
            <w:hideMark/>
          </w:tcPr>
          <w:p w14:paraId="5691EB17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health knowledge, attitudes, practice/ or attitude to health/ or health communication/ </w:t>
            </w:r>
          </w:p>
        </w:tc>
      </w:tr>
      <w:tr w:rsidR="00A94396" w:rsidRPr="0056445B" w14:paraId="5B145253" w14:textId="77777777" w:rsidTr="00E5635D">
        <w:tc>
          <w:tcPr>
            <w:tcW w:w="0" w:type="auto"/>
            <w:hideMark/>
          </w:tcPr>
          <w:p w14:paraId="45C97723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9</w:t>
            </w:r>
          </w:p>
        </w:tc>
        <w:tc>
          <w:tcPr>
            <w:tcW w:w="0" w:type="auto"/>
            <w:hideMark/>
          </w:tcPr>
          <w:p w14:paraId="5CEC5EDE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Health Education/ </w:t>
            </w:r>
          </w:p>
        </w:tc>
      </w:tr>
      <w:tr w:rsidR="00A94396" w:rsidRPr="0056445B" w14:paraId="049216F2" w14:textId="77777777" w:rsidTr="00E5635D">
        <w:tc>
          <w:tcPr>
            <w:tcW w:w="0" w:type="auto"/>
            <w:hideMark/>
          </w:tcPr>
          <w:p w14:paraId="35A729B9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0" w:type="auto"/>
            <w:hideMark/>
          </w:tcPr>
          <w:p w14:paraId="68F86370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15 or 16 or 17 or 18 or 19 </w:t>
            </w:r>
          </w:p>
        </w:tc>
      </w:tr>
      <w:tr w:rsidR="00A94396" w:rsidRPr="0056445B" w14:paraId="004E8975" w14:textId="77777777" w:rsidTr="00E5635D">
        <w:tc>
          <w:tcPr>
            <w:tcW w:w="0" w:type="auto"/>
            <w:hideMark/>
          </w:tcPr>
          <w:p w14:paraId="7386F889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1</w:t>
            </w:r>
          </w:p>
        </w:tc>
        <w:tc>
          <w:tcPr>
            <w:tcW w:w="0" w:type="auto"/>
            <w:hideMark/>
          </w:tcPr>
          <w:p w14:paraId="1BF98992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6 and 14 </w:t>
            </w:r>
          </w:p>
        </w:tc>
      </w:tr>
      <w:tr w:rsidR="00A94396" w:rsidRPr="0056445B" w14:paraId="33F2E9B4" w14:textId="77777777" w:rsidTr="00E5635D">
        <w:tc>
          <w:tcPr>
            <w:tcW w:w="0" w:type="auto"/>
            <w:hideMark/>
          </w:tcPr>
          <w:p w14:paraId="5FFC0BC5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2</w:t>
            </w:r>
          </w:p>
        </w:tc>
        <w:tc>
          <w:tcPr>
            <w:tcW w:w="0" w:type="auto"/>
            <w:hideMark/>
          </w:tcPr>
          <w:p w14:paraId="635C5C3B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20 and 21 </w:t>
            </w:r>
          </w:p>
        </w:tc>
      </w:tr>
      <w:tr w:rsidR="00A94396" w:rsidRPr="0056445B" w14:paraId="494F3B8B" w14:textId="77777777" w:rsidTr="00E5635D">
        <w:tc>
          <w:tcPr>
            <w:tcW w:w="0" w:type="auto"/>
            <w:hideMark/>
          </w:tcPr>
          <w:p w14:paraId="08FC5E9C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3</w:t>
            </w:r>
          </w:p>
        </w:tc>
        <w:tc>
          <w:tcPr>
            <w:tcW w:w="0" w:type="auto"/>
            <w:hideMark/>
          </w:tcPr>
          <w:p w14:paraId="54C62D55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intervention* or program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ctiv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training* or course* or approach or approaches).</w:t>
            </w:r>
            <w:proofErr w:type="spellStart"/>
            <w:proofErr w:type="gram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A94396" w:rsidRPr="0056445B" w14:paraId="12025BC7" w14:textId="77777777" w:rsidTr="00E5635D">
        <w:tc>
          <w:tcPr>
            <w:tcW w:w="0" w:type="auto"/>
            <w:hideMark/>
          </w:tcPr>
          <w:p w14:paraId="7FAC2AAB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4</w:t>
            </w:r>
          </w:p>
        </w:tc>
        <w:tc>
          <w:tcPr>
            <w:tcW w:w="0" w:type="auto"/>
            <w:hideMark/>
          </w:tcPr>
          <w:p w14:paraId="0AEDE6E6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22 and 23 </w:t>
            </w:r>
          </w:p>
        </w:tc>
      </w:tr>
      <w:tr w:rsidR="00A94396" w:rsidRPr="0056445B" w14:paraId="102EE3F4" w14:textId="77777777" w:rsidTr="00E5635D">
        <w:tc>
          <w:tcPr>
            <w:tcW w:w="0" w:type="auto"/>
            <w:hideMark/>
          </w:tcPr>
          <w:p w14:paraId="7F878F85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5</w:t>
            </w:r>
          </w:p>
        </w:tc>
        <w:tc>
          <w:tcPr>
            <w:tcW w:w="0" w:type="auto"/>
            <w:hideMark/>
          </w:tcPr>
          <w:p w14:paraId="0E99E44B" w14:textId="77777777" w:rsidR="00A94396" w:rsidRPr="0056445B" w:rsidRDefault="00A94396" w:rsidP="00E563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limit 24 to yr="2013 -Current" </w:t>
            </w:r>
          </w:p>
        </w:tc>
      </w:tr>
    </w:tbl>
    <w:p w14:paraId="65E80EED" w14:textId="77777777" w:rsidR="00702769" w:rsidRDefault="00702769" w:rsidP="00E5635D">
      <w:pPr>
        <w:pStyle w:val="NoSpacing"/>
        <w:ind w:left="1410" w:hanging="1410"/>
        <w:rPr>
          <w:b/>
          <w:lang w:val="en-US"/>
        </w:rPr>
      </w:pPr>
    </w:p>
    <w:p w14:paraId="6282C829" w14:textId="1291900A" w:rsidR="00E5635D" w:rsidRPr="0056445B" w:rsidRDefault="00E5635D" w:rsidP="00E5635D">
      <w:pPr>
        <w:pStyle w:val="NoSpacing"/>
        <w:ind w:left="1410" w:hanging="1410"/>
        <w:rPr>
          <w:lang w:val="en-US"/>
        </w:rPr>
      </w:pPr>
      <w:r w:rsidRPr="0056445B">
        <w:rPr>
          <w:b/>
          <w:lang w:val="en-US"/>
        </w:rPr>
        <w:lastRenderedPageBreak/>
        <w:t>Database</w:t>
      </w:r>
      <w:r w:rsidRPr="0056445B">
        <w:rPr>
          <w:lang w:val="en-US"/>
        </w:rPr>
        <w:t xml:space="preserve">: </w:t>
      </w:r>
      <w:r w:rsidR="00E5756D" w:rsidRPr="0056445B">
        <w:rPr>
          <w:lang w:val="en-US"/>
        </w:rPr>
        <w:tab/>
      </w:r>
      <w:r w:rsidR="001B5B52" w:rsidRPr="0056445B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Embase &lt;1974 to 2023 Week 42&gt;</w:t>
      </w:r>
      <w:r w:rsidRPr="0056445B">
        <w:rPr>
          <w:lang w:val="en-US"/>
        </w:rPr>
        <w:tab/>
        <w:t xml:space="preserve"> </w:t>
      </w:r>
      <w:r w:rsidR="001B5B52" w:rsidRPr="0056445B">
        <w:rPr>
          <w:lang w:val="en-US"/>
        </w:rPr>
        <w:t>via Ovid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6"/>
        <w:gridCol w:w="8604"/>
      </w:tblGrid>
      <w:tr w:rsidR="00702769" w:rsidRPr="0056445B" w14:paraId="53166400" w14:textId="77777777" w:rsidTr="001B5B52">
        <w:tc>
          <w:tcPr>
            <w:tcW w:w="0" w:type="auto"/>
            <w:hideMark/>
          </w:tcPr>
          <w:p w14:paraId="34DFDA05" w14:textId="77777777" w:rsidR="00702769" w:rsidRPr="0056445B" w:rsidRDefault="00702769" w:rsidP="001B5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#</w:t>
            </w:r>
          </w:p>
        </w:tc>
        <w:tc>
          <w:tcPr>
            <w:tcW w:w="0" w:type="auto"/>
            <w:hideMark/>
          </w:tcPr>
          <w:p w14:paraId="0ABBB93A" w14:textId="32D74AF8" w:rsidR="00702769" w:rsidRPr="0056445B" w:rsidRDefault="00702769" w:rsidP="001B5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earche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October 26</w:t>
            </w:r>
            <w:r w:rsidRPr="00221A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, 2023</w:t>
            </w:r>
          </w:p>
        </w:tc>
      </w:tr>
      <w:tr w:rsidR="00702769" w:rsidRPr="0056445B" w14:paraId="3EC63AF4" w14:textId="77777777" w:rsidTr="001B5B52">
        <w:tc>
          <w:tcPr>
            <w:tcW w:w="0" w:type="auto"/>
            <w:hideMark/>
          </w:tcPr>
          <w:p w14:paraId="35F9C5A8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0" w:type="auto"/>
            <w:hideMark/>
          </w:tcPr>
          <w:p w14:paraId="4A208F1A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child/ or juvenile/ or boy/ or girl/ or infant/ or preschool child/ or school child/ or toddler/ </w:t>
            </w:r>
          </w:p>
        </w:tc>
      </w:tr>
      <w:tr w:rsidR="00702769" w:rsidRPr="0056445B" w14:paraId="7D3D09B8" w14:textId="77777777" w:rsidTr="001B5B52">
        <w:tc>
          <w:tcPr>
            <w:tcW w:w="0" w:type="auto"/>
            <w:hideMark/>
          </w:tcPr>
          <w:p w14:paraId="55D06BB2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0" w:type="auto"/>
            <w:hideMark/>
          </w:tcPr>
          <w:p w14:paraId="37C06953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puberty/ or adolescence/ or prepuberty/ or "minor (person)"/ </w:t>
            </w:r>
          </w:p>
        </w:tc>
      </w:tr>
      <w:tr w:rsidR="00702769" w:rsidRPr="0056445B" w14:paraId="54DB8847" w14:textId="77777777" w:rsidTr="001B5B52">
        <w:tc>
          <w:tcPr>
            <w:tcW w:w="0" w:type="auto"/>
            <w:hideMark/>
          </w:tcPr>
          <w:p w14:paraId="29AAC311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0" w:type="auto"/>
            <w:hideMark/>
          </w:tcPr>
          <w:p w14:paraId="170A3A52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pediatrics/ </w:t>
            </w:r>
          </w:p>
        </w:tc>
      </w:tr>
      <w:tr w:rsidR="00702769" w:rsidRPr="0056445B" w14:paraId="760817E5" w14:textId="77777777" w:rsidTr="001B5B52">
        <w:tc>
          <w:tcPr>
            <w:tcW w:w="0" w:type="auto"/>
            <w:hideMark/>
          </w:tcPr>
          <w:p w14:paraId="0507F106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0" w:type="auto"/>
            <w:hideMark/>
          </w:tcPr>
          <w:p w14:paraId="1CB635DE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Child* or infant* or toddler* or kid* or boy* or girl* or schoolchild* or preschooler* or juvenile* or preteen* or tee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youth or young people or young person* or prepuberty or puberty or minor or minors or early ag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ediatric*) adj4 (Obe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e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ipo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ipo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overweight* or over weight* or body weight* or bodyweight* or BMI or body mass or body size* or waist circumference* or body fat* or fatness or (weight adj1 (change* or gai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s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du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nag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contro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in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variation* or disorder*)))).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02769" w:rsidRPr="0056445B" w14:paraId="2970C9C3" w14:textId="77777777" w:rsidTr="001B5B52">
        <w:tc>
          <w:tcPr>
            <w:tcW w:w="0" w:type="auto"/>
            <w:hideMark/>
          </w:tcPr>
          <w:p w14:paraId="2F89A0C8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0" w:type="auto"/>
            <w:hideMark/>
          </w:tcPr>
          <w:p w14:paraId="4DE9E469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1 or 2 or 3 or 4 </w:t>
            </w:r>
          </w:p>
        </w:tc>
      </w:tr>
      <w:tr w:rsidR="00702769" w:rsidRPr="0056445B" w14:paraId="5D6E9ED3" w14:textId="77777777" w:rsidTr="001B5B52">
        <w:tc>
          <w:tcPr>
            <w:tcW w:w="0" w:type="auto"/>
            <w:hideMark/>
          </w:tcPr>
          <w:p w14:paraId="66F90505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0" w:type="auto"/>
            <w:hideMark/>
          </w:tcPr>
          <w:p w14:paraId="7A428015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body weight/ or body weight change/ or body weight control/ or ideal body weight/ </w:t>
            </w:r>
          </w:p>
        </w:tc>
      </w:tr>
      <w:tr w:rsidR="00702769" w:rsidRPr="0056445B" w14:paraId="673B15B7" w14:textId="77777777" w:rsidTr="001B5B52">
        <w:tc>
          <w:tcPr>
            <w:tcW w:w="0" w:type="auto"/>
            <w:hideMark/>
          </w:tcPr>
          <w:p w14:paraId="77CFF531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0" w:type="auto"/>
            <w:hideMark/>
          </w:tcPr>
          <w:p w14:paraId="7FFE5242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body weight gain/ or body weight variation/ or body weight management/ or body weight maintenance/ </w:t>
            </w:r>
          </w:p>
        </w:tc>
      </w:tr>
      <w:tr w:rsidR="00702769" w:rsidRPr="0056445B" w14:paraId="7F3FE037" w14:textId="77777777" w:rsidTr="001B5B52">
        <w:tc>
          <w:tcPr>
            <w:tcW w:w="0" w:type="auto"/>
            <w:hideMark/>
          </w:tcPr>
          <w:p w14:paraId="60BD018B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0" w:type="auto"/>
            <w:hideMark/>
          </w:tcPr>
          <w:p w14:paraId="4DF11932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weight loss program/ or obesity management/ or obesity/ or abdominal obesity/ or adolescent obesity/ or childhood obesity/ or morbid obesity/ or normal weight obesity/ </w:t>
            </w:r>
          </w:p>
        </w:tc>
      </w:tr>
      <w:tr w:rsidR="00702769" w:rsidRPr="0056445B" w14:paraId="6707D86A" w14:textId="77777777" w:rsidTr="001B5B52">
        <w:tc>
          <w:tcPr>
            <w:tcW w:w="0" w:type="auto"/>
            <w:hideMark/>
          </w:tcPr>
          <w:p w14:paraId="50899C3C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0" w:type="auto"/>
            <w:hideMark/>
          </w:tcPr>
          <w:p w14:paraId="4A3B862F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waist hip ratio/ or obesity hypoventilation syndrome/ or childhood obesity intervention/ </w:t>
            </w:r>
          </w:p>
        </w:tc>
      </w:tr>
      <w:tr w:rsidR="00702769" w:rsidRPr="0056445B" w14:paraId="4A1F6CA2" w14:textId="77777777" w:rsidTr="001B5B52">
        <w:tc>
          <w:tcPr>
            <w:tcW w:w="0" w:type="auto"/>
            <w:hideMark/>
          </w:tcPr>
          <w:p w14:paraId="33063E2A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0" w:type="auto"/>
            <w:hideMark/>
          </w:tcPr>
          <w:p w14:paraId="118B9B11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body mass/ </w:t>
            </w:r>
          </w:p>
        </w:tc>
      </w:tr>
      <w:tr w:rsidR="00702769" w:rsidRPr="0056445B" w14:paraId="066982A4" w14:textId="77777777" w:rsidTr="001B5B52">
        <w:tc>
          <w:tcPr>
            <w:tcW w:w="0" w:type="auto"/>
            <w:hideMark/>
          </w:tcPr>
          <w:p w14:paraId="32975FEA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0" w:type="auto"/>
            <w:hideMark/>
          </w:tcPr>
          <w:p w14:paraId="74475E69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body fat/ or body fat distribution/ </w:t>
            </w:r>
          </w:p>
        </w:tc>
      </w:tr>
      <w:tr w:rsidR="00702769" w:rsidRPr="0056445B" w14:paraId="3743B174" w14:textId="77777777" w:rsidTr="001B5B52">
        <w:tc>
          <w:tcPr>
            <w:tcW w:w="0" w:type="auto"/>
            <w:hideMark/>
          </w:tcPr>
          <w:p w14:paraId="18C58C12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0" w:type="auto"/>
            <w:hideMark/>
          </w:tcPr>
          <w:p w14:paraId="6D9B54BF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waist to height ratio/ or waist circumference/ </w:t>
            </w:r>
          </w:p>
        </w:tc>
      </w:tr>
      <w:tr w:rsidR="00702769" w:rsidRPr="0056445B" w14:paraId="0519B9E5" w14:textId="77777777" w:rsidTr="001B5B52">
        <w:tc>
          <w:tcPr>
            <w:tcW w:w="0" w:type="auto"/>
            <w:hideMark/>
          </w:tcPr>
          <w:p w14:paraId="3AFB89E1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0" w:type="auto"/>
            <w:hideMark/>
          </w:tcPr>
          <w:p w14:paraId="5EE5554D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Child* or infant* or toddler* or kid* or boy* or girl* or schoolchild* or preschooler* or juvenile* or preteen* or tee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youth or young people or young person* or prepuberty or puberty or minor or minors or early ag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ediatric*) adj4 (Obe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e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ipo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ipo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overweight* or over weight* or body weight* or bodyweight* or BMI or body mass or body size* or waist circumference* or body fat* or fatness or (weight adj1 (change* or gai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s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du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nag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contro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in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variation* or disorder*)))).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02769" w:rsidRPr="0056445B" w14:paraId="22BB532C" w14:textId="77777777" w:rsidTr="001B5B52">
        <w:tc>
          <w:tcPr>
            <w:tcW w:w="0" w:type="auto"/>
            <w:hideMark/>
          </w:tcPr>
          <w:p w14:paraId="46FD2B81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0" w:type="auto"/>
            <w:hideMark/>
          </w:tcPr>
          <w:p w14:paraId="797ADF3B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6 or 7 or 8 or 9 or 10 or 11 or 12 or 13 </w:t>
            </w:r>
          </w:p>
        </w:tc>
      </w:tr>
      <w:tr w:rsidR="00702769" w:rsidRPr="0056445B" w14:paraId="0828F8A2" w14:textId="77777777" w:rsidTr="001B5B52">
        <w:tc>
          <w:tcPr>
            <w:tcW w:w="0" w:type="auto"/>
            <w:hideMark/>
          </w:tcPr>
          <w:p w14:paraId="0772808D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0" w:type="auto"/>
            <w:hideMark/>
          </w:tcPr>
          <w:p w14:paraId="4EBA523A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health literacy/ or health education/ </w:t>
            </w:r>
          </w:p>
        </w:tc>
      </w:tr>
      <w:tr w:rsidR="00702769" w:rsidRPr="0056445B" w14:paraId="327B4DFD" w14:textId="77777777" w:rsidTr="001B5B52">
        <w:tc>
          <w:tcPr>
            <w:tcW w:w="0" w:type="auto"/>
            <w:hideMark/>
          </w:tcPr>
          <w:p w14:paraId="26D712A1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6</w:t>
            </w:r>
          </w:p>
        </w:tc>
        <w:tc>
          <w:tcPr>
            <w:tcW w:w="0" w:type="auto"/>
            <w:hideMark/>
          </w:tcPr>
          <w:p w14:paraId="23F271AC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attitude to health/ </w:t>
            </w:r>
          </w:p>
        </w:tc>
      </w:tr>
      <w:tr w:rsidR="00702769" w:rsidRPr="0056445B" w14:paraId="35AD3F50" w14:textId="77777777" w:rsidTr="001B5B52">
        <w:tc>
          <w:tcPr>
            <w:tcW w:w="0" w:type="auto"/>
            <w:hideMark/>
          </w:tcPr>
          <w:p w14:paraId="3F6BC272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7</w:t>
            </w:r>
          </w:p>
        </w:tc>
        <w:tc>
          <w:tcPr>
            <w:tcW w:w="0" w:type="auto"/>
            <w:hideMark/>
          </w:tcPr>
          <w:p w14:paraId="240F5998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health adj2 (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tera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belief* or attitude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peten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knowledge or understand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preh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aching or coaching or counseling or decision* or skil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ofici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adept* or mastery or education*)).</w:t>
            </w:r>
            <w:proofErr w:type="spellStart"/>
            <w:proofErr w:type="gram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02769" w:rsidRPr="0056445B" w14:paraId="6AB19A4A" w14:textId="77777777" w:rsidTr="001B5B52">
        <w:tc>
          <w:tcPr>
            <w:tcW w:w="0" w:type="auto"/>
            <w:hideMark/>
          </w:tcPr>
          <w:p w14:paraId="5262B1CF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0" w:type="auto"/>
            <w:hideMark/>
          </w:tcPr>
          <w:p w14:paraId="2F4C3E06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physica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utr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food or diet*) adj2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tera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).</w:t>
            </w:r>
            <w:proofErr w:type="spellStart"/>
            <w:proofErr w:type="gram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02769" w:rsidRPr="0056445B" w14:paraId="157C63BF" w14:textId="77777777" w:rsidTr="001B5B52">
        <w:tc>
          <w:tcPr>
            <w:tcW w:w="0" w:type="auto"/>
            <w:hideMark/>
          </w:tcPr>
          <w:p w14:paraId="3A78FDD9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9</w:t>
            </w:r>
          </w:p>
        </w:tc>
        <w:tc>
          <w:tcPr>
            <w:tcW w:w="0" w:type="auto"/>
            <w:hideMark/>
          </w:tcPr>
          <w:p w14:paraId="4EAF3610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or/15-18 </w:t>
            </w:r>
          </w:p>
        </w:tc>
      </w:tr>
      <w:tr w:rsidR="00702769" w:rsidRPr="0056445B" w14:paraId="06D05D16" w14:textId="77777777" w:rsidTr="001B5B52">
        <w:tc>
          <w:tcPr>
            <w:tcW w:w="0" w:type="auto"/>
            <w:hideMark/>
          </w:tcPr>
          <w:p w14:paraId="600B6596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0" w:type="auto"/>
            <w:hideMark/>
          </w:tcPr>
          <w:p w14:paraId="3045051C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intervention* or program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ctiv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training* or course* or approach or approaches).</w:t>
            </w:r>
            <w:proofErr w:type="spellStart"/>
            <w:proofErr w:type="gram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02769" w:rsidRPr="0056445B" w14:paraId="1E3FA65B" w14:textId="77777777" w:rsidTr="001B5B52">
        <w:tc>
          <w:tcPr>
            <w:tcW w:w="0" w:type="auto"/>
            <w:hideMark/>
          </w:tcPr>
          <w:p w14:paraId="028FD19D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1</w:t>
            </w:r>
          </w:p>
        </w:tc>
        <w:tc>
          <w:tcPr>
            <w:tcW w:w="0" w:type="auto"/>
            <w:hideMark/>
          </w:tcPr>
          <w:p w14:paraId="6269257C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5 and 14 and 19 and 20 </w:t>
            </w:r>
          </w:p>
        </w:tc>
      </w:tr>
      <w:tr w:rsidR="00702769" w:rsidRPr="0056445B" w14:paraId="567BE245" w14:textId="77777777" w:rsidTr="001B5B52">
        <w:tc>
          <w:tcPr>
            <w:tcW w:w="0" w:type="auto"/>
            <w:hideMark/>
          </w:tcPr>
          <w:p w14:paraId="0ADDAEE1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2</w:t>
            </w:r>
          </w:p>
        </w:tc>
        <w:tc>
          <w:tcPr>
            <w:tcW w:w="0" w:type="auto"/>
            <w:hideMark/>
          </w:tcPr>
          <w:p w14:paraId="758A9B97" w14:textId="77777777" w:rsidR="00702769" w:rsidRPr="0056445B" w:rsidRDefault="00702769" w:rsidP="001B5B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limit 21 to yr="2013 -Current" </w:t>
            </w:r>
          </w:p>
        </w:tc>
      </w:tr>
    </w:tbl>
    <w:p w14:paraId="052049C5" w14:textId="77777777" w:rsidR="008A6705" w:rsidRPr="0056445B" w:rsidRDefault="008A6705" w:rsidP="008A6705">
      <w:pPr>
        <w:rPr>
          <w:lang w:val="en-US"/>
        </w:rPr>
      </w:pPr>
    </w:p>
    <w:p w14:paraId="42BAAFE2" w14:textId="77777777" w:rsidR="008A6705" w:rsidRPr="0056445B" w:rsidRDefault="008A6705" w:rsidP="008A6705">
      <w:pPr>
        <w:rPr>
          <w:lang w:val="en-US"/>
        </w:rPr>
      </w:pPr>
    </w:p>
    <w:p w14:paraId="25AF2539" w14:textId="5943F8C0" w:rsidR="00E5756D" w:rsidRPr="0056445B" w:rsidRDefault="00E5756D" w:rsidP="00E5756D">
      <w:pPr>
        <w:pStyle w:val="NoSpacing"/>
        <w:ind w:left="1410" w:hanging="1410"/>
        <w:rPr>
          <w:lang w:val="en-US"/>
        </w:rPr>
      </w:pPr>
      <w:r w:rsidRPr="0056445B">
        <w:rPr>
          <w:b/>
          <w:lang w:val="en-US"/>
        </w:rPr>
        <w:lastRenderedPageBreak/>
        <w:t>Database</w:t>
      </w:r>
      <w:r w:rsidRPr="0056445B">
        <w:rPr>
          <w:lang w:val="en-US"/>
        </w:rPr>
        <w:t xml:space="preserve">: </w:t>
      </w:r>
      <w:r w:rsidRPr="0056445B">
        <w:rPr>
          <w:lang w:val="en-US"/>
        </w:rPr>
        <w:tab/>
      </w:r>
      <w:r w:rsidR="00BE0D39" w:rsidRPr="0056445B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APA </w:t>
      </w:r>
      <w:proofErr w:type="spellStart"/>
      <w:r w:rsidR="00BE0D39" w:rsidRPr="0056445B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PsycInfo</w:t>
      </w:r>
      <w:proofErr w:type="spellEnd"/>
      <w:r w:rsidR="00BE0D39" w:rsidRPr="0056445B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&lt;1806 to October Week 3 2023&gt;</w:t>
      </w:r>
      <w:r w:rsidRPr="0056445B">
        <w:rPr>
          <w:lang w:val="en-US"/>
        </w:rPr>
        <w:t xml:space="preserve">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8604"/>
      </w:tblGrid>
      <w:tr w:rsidR="00181B2B" w:rsidRPr="0056445B" w14:paraId="43C284B7" w14:textId="77777777" w:rsidTr="00BE0D39">
        <w:tc>
          <w:tcPr>
            <w:tcW w:w="0" w:type="auto"/>
            <w:hideMark/>
          </w:tcPr>
          <w:p w14:paraId="2E52075D" w14:textId="77777777" w:rsidR="00181B2B" w:rsidRPr="0056445B" w:rsidRDefault="00181B2B" w:rsidP="00D71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#</w:t>
            </w:r>
          </w:p>
        </w:tc>
        <w:tc>
          <w:tcPr>
            <w:tcW w:w="0" w:type="auto"/>
            <w:hideMark/>
          </w:tcPr>
          <w:p w14:paraId="1BF1498A" w14:textId="1EDDD0D1" w:rsidR="00181B2B" w:rsidRPr="0056445B" w:rsidRDefault="00181B2B" w:rsidP="00D71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earche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ctober 26</w:t>
            </w:r>
            <w:r w:rsidRPr="00221A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, 2023</w:t>
            </w:r>
          </w:p>
        </w:tc>
      </w:tr>
      <w:tr w:rsidR="00181B2B" w:rsidRPr="0056445B" w14:paraId="5DCCF3F6" w14:textId="77777777" w:rsidTr="00BE0D39">
        <w:tc>
          <w:tcPr>
            <w:tcW w:w="0" w:type="auto"/>
            <w:hideMark/>
          </w:tcPr>
          <w:p w14:paraId="4A473503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0" w:type="auto"/>
            <w:hideMark/>
          </w:tcPr>
          <w:p w14:paraId="28C985EA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"100" or "140" or "160" or "180" or "200").ag. </w:t>
            </w:r>
          </w:p>
        </w:tc>
      </w:tr>
      <w:tr w:rsidR="00181B2B" w:rsidRPr="0056445B" w14:paraId="3D6837AB" w14:textId="77777777" w:rsidTr="00BE0D39">
        <w:tc>
          <w:tcPr>
            <w:tcW w:w="0" w:type="auto"/>
            <w:hideMark/>
          </w:tcPr>
          <w:p w14:paraId="1AB7FD29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0" w:type="auto"/>
            <w:hideMark/>
          </w:tcPr>
          <w:p w14:paraId="1F77CABD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puberty/ or early adolescence/ or pediatrics/ </w:t>
            </w:r>
          </w:p>
        </w:tc>
      </w:tr>
      <w:tr w:rsidR="00181B2B" w:rsidRPr="0056445B" w14:paraId="4D9111B4" w14:textId="77777777" w:rsidTr="00BE0D39">
        <w:tc>
          <w:tcPr>
            <w:tcW w:w="0" w:type="auto"/>
            <w:hideMark/>
          </w:tcPr>
          <w:p w14:paraId="622C648D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0" w:type="auto"/>
            <w:hideMark/>
          </w:tcPr>
          <w:p w14:paraId="5C1A4F5C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Child* or infant* or toddler* or kid* or boy* or girl* or schoolchild* or preschooler* or juvenile* or preteen* or tee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youth or young people or young person* or prepuberty or puberty or minor or minors or early ag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ediatric*) adj4 (Obe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e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ipo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ipo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overweight* or over weight* or body weight* or bodyweight* or BMI or body mass or body size* or waist circumference* or body fat* or fatness or (weight adj1 (change* or gai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s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du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nag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contro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in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variation* or disorder*)))).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181B2B" w:rsidRPr="0056445B" w14:paraId="2FA1157E" w14:textId="77777777" w:rsidTr="00BE0D39">
        <w:tc>
          <w:tcPr>
            <w:tcW w:w="0" w:type="auto"/>
            <w:hideMark/>
          </w:tcPr>
          <w:p w14:paraId="516104A6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0" w:type="auto"/>
            <w:hideMark/>
          </w:tcPr>
          <w:p w14:paraId="11FC417A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1 or 2 or 3 </w:t>
            </w:r>
          </w:p>
        </w:tc>
      </w:tr>
      <w:tr w:rsidR="00181B2B" w:rsidRPr="0056445B" w14:paraId="14758E40" w14:textId="77777777" w:rsidTr="00BE0D39">
        <w:tc>
          <w:tcPr>
            <w:tcW w:w="0" w:type="auto"/>
            <w:hideMark/>
          </w:tcPr>
          <w:p w14:paraId="51C24815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0" w:type="auto"/>
            <w:hideMark/>
          </w:tcPr>
          <w:p w14:paraId="25542825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Body Weight/ or overweight/ or obesity/ </w:t>
            </w:r>
          </w:p>
        </w:tc>
      </w:tr>
      <w:tr w:rsidR="00181B2B" w:rsidRPr="0056445B" w14:paraId="4FD36ECD" w14:textId="77777777" w:rsidTr="00BE0D39">
        <w:tc>
          <w:tcPr>
            <w:tcW w:w="0" w:type="auto"/>
            <w:hideMark/>
          </w:tcPr>
          <w:p w14:paraId="7CDED6C2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0" w:type="auto"/>
            <w:hideMark/>
          </w:tcPr>
          <w:p w14:paraId="0BE1C272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body mass index/ or body fat/ or body size/ or weight control/ or weight gain/ or weight loss/ </w:t>
            </w:r>
          </w:p>
        </w:tc>
      </w:tr>
      <w:tr w:rsidR="00181B2B" w:rsidRPr="0056445B" w14:paraId="1413D3A2" w14:textId="77777777" w:rsidTr="00BE0D39">
        <w:tc>
          <w:tcPr>
            <w:tcW w:w="0" w:type="auto"/>
            <w:hideMark/>
          </w:tcPr>
          <w:p w14:paraId="7D4E7D70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0" w:type="auto"/>
            <w:hideMark/>
          </w:tcPr>
          <w:p w14:paraId="472F3004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Child* or infant* or toddler* or kid* or boy* or girl* or schoolchild* or preschooler* or juvenile* or preteen* or tee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youth or young people or young person* or prepuberty or puberty or minor or minors or early ag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ediatric*) adj4 (Obe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e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ipo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ipo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overweight* or over weight* or body weight* or bodyweight* or BMI or body mass or body size* or waist circumference* or body fat* or fatness or (weight adj1 (change* or gai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s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du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nag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contro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in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variation* or disorder*)))).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181B2B" w:rsidRPr="0056445B" w14:paraId="2F7F054D" w14:textId="77777777" w:rsidTr="00BE0D39">
        <w:tc>
          <w:tcPr>
            <w:tcW w:w="0" w:type="auto"/>
            <w:hideMark/>
          </w:tcPr>
          <w:p w14:paraId="57AAA72C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0" w:type="auto"/>
            <w:hideMark/>
          </w:tcPr>
          <w:p w14:paraId="48DC1B1A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5 or 6 or 7 </w:t>
            </w:r>
          </w:p>
        </w:tc>
      </w:tr>
      <w:tr w:rsidR="00181B2B" w:rsidRPr="0056445B" w14:paraId="39986762" w14:textId="77777777" w:rsidTr="00BE0D39">
        <w:tc>
          <w:tcPr>
            <w:tcW w:w="0" w:type="auto"/>
            <w:hideMark/>
          </w:tcPr>
          <w:p w14:paraId="36FB1E7C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0" w:type="auto"/>
            <w:hideMark/>
          </w:tcPr>
          <w:p w14:paraId="5ACD47C6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health literacy/ or health education/ or health knowledge/ </w:t>
            </w:r>
          </w:p>
        </w:tc>
      </w:tr>
      <w:tr w:rsidR="00181B2B" w:rsidRPr="0056445B" w14:paraId="129E9873" w14:textId="77777777" w:rsidTr="00BE0D39">
        <w:tc>
          <w:tcPr>
            <w:tcW w:w="0" w:type="auto"/>
            <w:hideMark/>
          </w:tcPr>
          <w:p w14:paraId="26C2FB7C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0" w:type="auto"/>
            <w:hideMark/>
          </w:tcPr>
          <w:p w14:paraId="21369891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Health Attitudes/ or Health Behavior/ </w:t>
            </w:r>
          </w:p>
        </w:tc>
      </w:tr>
      <w:tr w:rsidR="00181B2B" w:rsidRPr="0056445B" w14:paraId="16133AF2" w14:textId="77777777" w:rsidTr="00BE0D39">
        <w:tc>
          <w:tcPr>
            <w:tcW w:w="0" w:type="auto"/>
            <w:hideMark/>
          </w:tcPr>
          <w:p w14:paraId="694B387C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0" w:type="auto"/>
            <w:hideMark/>
          </w:tcPr>
          <w:p w14:paraId="05C2DC8B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health adj2 (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tera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belief* or attitude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peten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knowledge or understand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preh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aching or coaching or counseling or decision* or skil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ofici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adept* or mastery or education*)).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181B2B" w:rsidRPr="0056445B" w14:paraId="2CC4BFC0" w14:textId="77777777" w:rsidTr="00BE0D39">
        <w:tc>
          <w:tcPr>
            <w:tcW w:w="0" w:type="auto"/>
            <w:hideMark/>
          </w:tcPr>
          <w:p w14:paraId="7AC91201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0" w:type="auto"/>
            <w:hideMark/>
          </w:tcPr>
          <w:p w14:paraId="0EC4A421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physica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utr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food or diet*) adj2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tera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).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181B2B" w:rsidRPr="0056445B" w14:paraId="5B851603" w14:textId="77777777" w:rsidTr="00BE0D39">
        <w:tc>
          <w:tcPr>
            <w:tcW w:w="0" w:type="auto"/>
            <w:hideMark/>
          </w:tcPr>
          <w:p w14:paraId="12FCE718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0" w:type="auto"/>
            <w:hideMark/>
          </w:tcPr>
          <w:p w14:paraId="0B3A3BFE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9 or 10 or 11 or 12 </w:t>
            </w:r>
          </w:p>
        </w:tc>
      </w:tr>
      <w:tr w:rsidR="00181B2B" w:rsidRPr="0056445B" w14:paraId="5088A585" w14:textId="77777777" w:rsidTr="00BE0D39">
        <w:tc>
          <w:tcPr>
            <w:tcW w:w="0" w:type="auto"/>
            <w:hideMark/>
          </w:tcPr>
          <w:p w14:paraId="1BAA5D97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0" w:type="auto"/>
            <w:hideMark/>
          </w:tcPr>
          <w:p w14:paraId="71D51DEE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intervention* or program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ctiv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training* or course* or approach or approaches).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181B2B" w:rsidRPr="0056445B" w14:paraId="24B663EF" w14:textId="77777777" w:rsidTr="00BE0D39">
        <w:tc>
          <w:tcPr>
            <w:tcW w:w="0" w:type="auto"/>
            <w:hideMark/>
          </w:tcPr>
          <w:p w14:paraId="2542BD94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0" w:type="auto"/>
            <w:hideMark/>
          </w:tcPr>
          <w:p w14:paraId="0C6F9D94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4 and 8 and 13 and 14 </w:t>
            </w:r>
          </w:p>
        </w:tc>
      </w:tr>
      <w:tr w:rsidR="00181B2B" w:rsidRPr="0056445B" w14:paraId="370DD16C" w14:textId="77777777" w:rsidTr="00BE0D39">
        <w:tc>
          <w:tcPr>
            <w:tcW w:w="0" w:type="auto"/>
            <w:hideMark/>
          </w:tcPr>
          <w:p w14:paraId="04248D23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6</w:t>
            </w:r>
          </w:p>
        </w:tc>
        <w:tc>
          <w:tcPr>
            <w:tcW w:w="0" w:type="auto"/>
            <w:hideMark/>
          </w:tcPr>
          <w:p w14:paraId="09472BDE" w14:textId="77777777" w:rsidR="00181B2B" w:rsidRPr="0056445B" w:rsidRDefault="00181B2B" w:rsidP="00D718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limit 15 to yr="2013 -Current" </w:t>
            </w:r>
          </w:p>
        </w:tc>
      </w:tr>
    </w:tbl>
    <w:p w14:paraId="14346FAD" w14:textId="77777777" w:rsidR="00D71800" w:rsidRPr="0056445B" w:rsidRDefault="00D71800" w:rsidP="008A6705">
      <w:pPr>
        <w:rPr>
          <w:lang w:val="en-US"/>
        </w:rPr>
      </w:pPr>
    </w:p>
    <w:p w14:paraId="4005537E" w14:textId="213DD5ED" w:rsidR="00EB68EE" w:rsidRPr="0056445B" w:rsidRDefault="00EB68EE" w:rsidP="008A6705">
      <w:pPr>
        <w:rPr>
          <w:lang w:val="en-US"/>
        </w:rPr>
      </w:pPr>
    </w:p>
    <w:p w14:paraId="1D934A6A" w14:textId="77777777" w:rsidR="00181B2B" w:rsidRDefault="00181B2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53D503C" w14:textId="79611C9A" w:rsidR="00B33657" w:rsidRPr="0056445B" w:rsidRDefault="00B33657" w:rsidP="00B33657">
      <w:pPr>
        <w:pStyle w:val="NoSpacing"/>
        <w:ind w:left="1410" w:hanging="1410"/>
        <w:rPr>
          <w:lang w:val="en-US"/>
        </w:rPr>
      </w:pPr>
      <w:r w:rsidRPr="0056445B">
        <w:rPr>
          <w:b/>
          <w:lang w:val="en-US"/>
        </w:rPr>
        <w:lastRenderedPageBreak/>
        <w:t>Database</w:t>
      </w:r>
      <w:r w:rsidRPr="0056445B">
        <w:rPr>
          <w:lang w:val="en-US"/>
        </w:rPr>
        <w:t xml:space="preserve">: </w:t>
      </w:r>
      <w:r w:rsidRPr="0056445B">
        <w:rPr>
          <w:lang w:val="en-US"/>
        </w:rPr>
        <w:tab/>
        <w:t xml:space="preserve">Cinahl via </w:t>
      </w:r>
      <w:proofErr w:type="spellStart"/>
      <w:r w:rsidRPr="0056445B">
        <w:rPr>
          <w:lang w:val="en-US"/>
        </w:rPr>
        <w:t>EbscoHost</w:t>
      </w:r>
      <w:proofErr w:type="spellEnd"/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94"/>
        <w:gridCol w:w="8560"/>
      </w:tblGrid>
      <w:tr w:rsidR="00181B2B" w:rsidRPr="0056445B" w14:paraId="1B6DB9F2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A55CF" w14:textId="77777777" w:rsidR="00181B2B" w:rsidRPr="0056445B" w:rsidRDefault="00181B2B" w:rsidP="00B336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AC5F5" w14:textId="3EA098EC" w:rsidR="00181B2B" w:rsidRPr="0056445B" w:rsidRDefault="00181B2B" w:rsidP="00B336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Query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ctober 26</w:t>
            </w:r>
            <w:r w:rsidRPr="00221A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, 2023</w:t>
            </w:r>
          </w:p>
        </w:tc>
      </w:tr>
      <w:tr w:rsidR="00181B2B" w:rsidRPr="0056445B" w14:paraId="416D1F72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342B8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36376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Child") OR (MH "Child, Preschool") </w:t>
            </w:r>
          </w:p>
        </w:tc>
      </w:tr>
      <w:tr w:rsidR="00181B2B" w:rsidRPr="0056445B" w14:paraId="279DBBC6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C1FF9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358D6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Infant") </w:t>
            </w:r>
          </w:p>
        </w:tc>
      </w:tr>
      <w:tr w:rsidR="00181B2B" w:rsidRPr="0056445B" w14:paraId="72D4EB0D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954FF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EB212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Adolescence") </w:t>
            </w:r>
          </w:p>
        </w:tc>
      </w:tr>
      <w:tr w:rsidR="00181B2B" w:rsidRPr="0056445B" w14:paraId="4B157BDF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A3DFE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9253F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Puberty") </w:t>
            </w:r>
          </w:p>
        </w:tc>
      </w:tr>
      <w:tr w:rsidR="00181B2B" w:rsidRPr="0056445B" w14:paraId="4A151994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E0995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25E5C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Pediatrics") </w:t>
            </w:r>
          </w:p>
        </w:tc>
      </w:tr>
      <w:tr w:rsidR="00181B2B" w:rsidRPr="0056445B" w14:paraId="6093A1F9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311D1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F4A9B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 ( (( Child* or infant* or toddler* or kid* or boy* or girl* or schoolchild* preschooler* or "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 schooler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" or juvenile* or preteen* or “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 te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” or tee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“pre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” or youth or "young people” or “young person*” or prepuberty or “pre puberty*” or puberty or minor or minors or "early age"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ediatric*) N3 ((Obe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e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ipo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ipo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overweight* or “over weight*” or “body weight*” or bodyweight* or BMI or “body mass” or “body size*” or “waist circumference*” or “body fat*” or fatness or ((weight N0 (change* or gai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s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du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nag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contro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in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variation* or disorder*)))) ) OR AB ( (( Child* or infant* or toddler* or kid* or boy* or girl* or schoolchild* or juvenile* or preteen* or “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 te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” or tee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“pre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” or youth or "young people” or “young person*” or prepuberty or “pre puberty*” or puberty or minor or minors or "early age"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ediatric*) N3 ((Obe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e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ipo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ipo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overweight* or “over weight*” or “body weight*” or bodyweight* or BMI or “body mass” or “body size*” or “waist circumference*” or “body fat*” or fatness or ((weight N0 (change* or gai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s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du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nag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contro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in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variation* or disorder*)))) ) </w:t>
            </w:r>
          </w:p>
        </w:tc>
      </w:tr>
      <w:tr w:rsidR="00181B2B" w:rsidRPr="0056445B" w14:paraId="7584F958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9C424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657DE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 OR S2 OR S3 OR S4 OR S5 OR S6 </w:t>
            </w:r>
          </w:p>
        </w:tc>
      </w:tr>
      <w:tr w:rsidR="00181B2B" w:rsidRPr="0056445B" w14:paraId="32BDD260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E9357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73984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Obesity") OR (MH "Pediatric Obesity") OR (MH "Obesity, Morbid") OR (MH "Obesity Paradox") </w:t>
            </w:r>
          </w:p>
        </w:tc>
      </w:tr>
      <w:tr w:rsidR="00181B2B" w:rsidRPr="0056445B" w14:paraId="27E67635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C87B0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E4A79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Body Weight") OR (MH "Body Weight Changes") OR (MH "Weight Loss") OR (MH "Weight Gain") OR (MH "Weight Reduction Programs") </w:t>
            </w:r>
          </w:p>
        </w:tc>
      </w:tr>
      <w:tr w:rsidR="00181B2B" w:rsidRPr="0056445B" w14:paraId="7D4FB1DE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1A220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57B6C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Body Mass Index") OR (MH "Waist-Hip Ratio") OR (MH "Waist Circumference") OR (MH "Adipose Tissue Distribution") </w:t>
            </w:r>
          </w:p>
        </w:tc>
      </w:tr>
      <w:tr w:rsidR="00181B2B" w:rsidRPr="0056445B" w14:paraId="28282D69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786FC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25CC6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 ( (( Child* or infant* or toddler* or kid* or boy* or girl* or schoolchild* preschooler* or "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 schooler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" or juvenile* or preteen* or “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 te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” or tee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“pre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” or youth or "young people” or “young person*” or prepuberty or “pre puberty*” or puberty or minor or minors or "early age"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ediatric*) N3 ((Obe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e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ipo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ipo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overweight* or “over weight*” or “body weight*” or bodyweight* or BMI or “body mass” or “body size*” or “waist circumference*” or “body fat*” or fatness or ((weight N0 (change* or gai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s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du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nag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contro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in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variation* or disorder*)))) ) OR AB ( (( Child* or infant* or toddler* or kid* or boy* or girl* or schoolchild* or juvenile* or preteen* or “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 te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” or tee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“pre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c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” or youth or "young people” or “young person*” or prepuberty or “pre puberty*” or puberty or minor or minors or "early age"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ediatric*) N3 ((Obe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e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ipose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ipos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overweight* </w:t>
            </w: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 xml:space="preserve">or “over weight*” or “body weight*” or bodyweight* or BMI or “body mass” or “body size*” or “waist circumference*” or “body fat*” or fatness or ((weight N0 (change* or gain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s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du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nag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contro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in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variation* or disorder*)))) ) </w:t>
            </w:r>
          </w:p>
        </w:tc>
      </w:tr>
      <w:tr w:rsidR="00181B2B" w:rsidRPr="0056445B" w14:paraId="7E43F229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2CD45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9856A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8 OR S9 OR S10 OR S11 </w:t>
            </w:r>
          </w:p>
        </w:tc>
      </w:tr>
      <w:tr w:rsidR="00181B2B" w:rsidRPr="0056445B" w14:paraId="3E604B3E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E1372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CBC54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Health Literacy") </w:t>
            </w:r>
          </w:p>
        </w:tc>
      </w:tr>
      <w:tr w:rsidR="00181B2B" w:rsidRPr="0056445B" w14:paraId="6AC212D4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35D4C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EE2EF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Health Education") </w:t>
            </w:r>
          </w:p>
        </w:tc>
      </w:tr>
      <w:tr w:rsidR="00181B2B" w:rsidRPr="0056445B" w14:paraId="4D310F4F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93FA2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B03EB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Health Knowledge") </w:t>
            </w:r>
          </w:p>
        </w:tc>
      </w:tr>
      <w:tr w:rsidR="00181B2B" w:rsidRPr="0056445B" w14:paraId="43409C45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52496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974FF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Attitude to Health") </w:t>
            </w:r>
          </w:p>
        </w:tc>
      </w:tr>
      <w:tr w:rsidR="00181B2B" w:rsidRPr="0056445B" w14:paraId="27AA6F33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7D68A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E3869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MH "Health Beliefs") </w:t>
            </w:r>
          </w:p>
        </w:tc>
      </w:tr>
      <w:tr w:rsidR="00181B2B" w:rsidRPr="0056445B" w14:paraId="1CF5DA46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8C2C1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44E0A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 ( (health N1 (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tera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belief* or attitude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peten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knowledge or understand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preh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aching or coaching or counseling or decision* or skil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ofici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adept* or mastery)) ) OR AB ( (health N1 (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tera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belief* or attitude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peten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knowledge or understand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preh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aching or coaching or counseling or decision* or skil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oficien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ept* or mastery)) ) </w:t>
            </w:r>
          </w:p>
        </w:tc>
      </w:tr>
      <w:tr w:rsidR="00181B2B" w:rsidRPr="0056445B" w14:paraId="55FB7F11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37C4F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4A41C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TI </w:t>
            </w:r>
            <w:proofErr w:type="gram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 (</w:t>
            </w:r>
            <w:proofErr w:type="gram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physica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utr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food or diet*) N1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tera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) ) OR AB ( ((physical* or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utrit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food or diet*) N1 </w:t>
            </w:r>
            <w:proofErr w:type="spellStart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terac</w:t>
            </w:r>
            <w:proofErr w:type="spellEnd"/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) ) </w:t>
            </w:r>
          </w:p>
        </w:tc>
      </w:tr>
      <w:tr w:rsidR="00181B2B" w:rsidRPr="0056445B" w14:paraId="6A98456F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6A544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EDF5F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13 OR S14 OR S15 OR S16 OR S17 OR S18 OR S19 </w:t>
            </w:r>
          </w:p>
        </w:tc>
      </w:tr>
      <w:tr w:rsidR="00181B2B" w:rsidRPr="0056445B" w14:paraId="159FFABF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CA3F0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A2E9D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7 AND S12 AND S20 </w:t>
            </w:r>
          </w:p>
        </w:tc>
      </w:tr>
      <w:tr w:rsidR="00181B2B" w:rsidRPr="0056445B" w14:paraId="0E7AA77E" w14:textId="77777777" w:rsidTr="00B3365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31F3E" w14:textId="77777777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26DA8" w14:textId="0FFF8C54" w:rsidR="00181B2B" w:rsidRPr="0056445B" w:rsidRDefault="00181B2B" w:rsidP="00B3365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7 AND S12 AND S20 Limiters - Published Date: 20130101-20231231 </w:t>
            </w:r>
            <w:r w:rsidRPr="005644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br/>
              <w:t>Search modes - Boolean/Phrase</w:t>
            </w:r>
          </w:p>
        </w:tc>
      </w:tr>
    </w:tbl>
    <w:p w14:paraId="3CAB8B0A" w14:textId="77777777" w:rsidR="00B33657" w:rsidRPr="0056445B" w:rsidRDefault="00B33657" w:rsidP="008A6705">
      <w:pPr>
        <w:rPr>
          <w:lang w:val="en-US"/>
        </w:rPr>
      </w:pPr>
    </w:p>
    <w:p w14:paraId="4EAC67D0" w14:textId="77777777" w:rsidR="00F81F10" w:rsidRPr="0056445B" w:rsidRDefault="00F81F10" w:rsidP="008A6705">
      <w:pPr>
        <w:rPr>
          <w:lang w:val="en-US"/>
        </w:rPr>
      </w:pPr>
    </w:p>
    <w:p w14:paraId="05B8F201" w14:textId="0C9ABEE3" w:rsidR="004223C4" w:rsidRPr="0056445B" w:rsidRDefault="004223C4" w:rsidP="004223C4">
      <w:pPr>
        <w:rPr>
          <w:lang w:val="en-US"/>
        </w:rPr>
      </w:pPr>
      <w:r w:rsidRPr="0056445B">
        <w:rPr>
          <w:lang w:val="en-US"/>
        </w:rPr>
        <w:t>Database: Web of Science Core collect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93"/>
        <w:gridCol w:w="8374"/>
      </w:tblGrid>
      <w:tr w:rsidR="00181B2B" w:rsidRPr="0056445B" w14:paraId="1D6F5D66" w14:textId="77777777" w:rsidTr="00181B2B">
        <w:tc>
          <w:tcPr>
            <w:tcW w:w="693" w:type="dxa"/>
          </w:tcPr>
          <w:p w14:paraId="02B5E900" w14:textId="77777777" w:rsidR="00181B2B" w:rsidRPr="0056445B" w:rsidRDefault="00181B2B">
            <w:pPr>
              <w:rPr>
                <w:lang w:val="en-US"/>
              </w:rPr>
            </w:pPr>
          </w:p>
        </w:tc>
        <w:tc>
          <w:tcPr>
            <w:tcW w:w="8374" w:type="dxa"/>
          </w:tcPr>
          <w:p w14:paraId="17B851CF" w14:textId="16EF7660" w:rsidR="00181B2B" w:rsidRPr="0056445B" w:rsidRDefault="00181B2B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ctober 26</w:t>
            </w:r>
            <w:r w:rsidRPr="00221A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, 2023</w:t>
            </w:r>
          </w:p>
        </w:tc>
      </w:tr>
      <w:tr w:rsidR="00181B2B" w:rsidRPr="0056445B" w14:paraId="1CC444B2" w14:textId="77777777" w:rsidTr="00181B2B">
        <w:tc>
          <w:tcPr>
            <w:tcW w:w="693" w:type="dxa"/>
          </w:tcPr>
          <w:p w14:paraId="545EDC3C" w14:textId="77777777" w:rsidR="00181B2B" w:rsidRPr="0056445B" w:rsidRDefault="00181B2B">
            <w:pPr>
              <w:rPr>
                <w:lang w:val="en-US"/>
              </w:rPr>
            </w:pPr>
            <w:r w:rsidRPr="0056445B">
              <w:rPr>
                <w:lang w:val="en-US"/>
              </w:rPr>
              <w:t>#1</w:t>
            </w:r>
          </w:p>
        </w:tc>
        <w:tc>
          <w:tcPr>
            <w:tcW w:w="8374" w:type="dxa"/>
          </w:tcPr>
          <w:p w14:paraId="5633BCE4" w14:textId="77777777" w:rsidR="00181B2B" w:rsidRPr="0056445B" w:rsidRDefault="00181B2B">
            <w:pPr>
              <w:rPr>
                <w:b/>
                <w:bCs/>
                <w:lang w:val="en-US"/>
              </w:rPr>
            </w:pPr>
            <w:r w:rsidRPr="0056445B">
              <w:rPr>
                <w:rStyle w:val="Strong"/>
                <w:b w:val="0"/>
                <w:bCs w:val="0"/>
                <w:lang w:val="en-US"/>
              </w:rPr>
              <w:t xml:space="preserve">TS=((((( Child* or infant* or toddler* or kid* or boy* or girl* or schoolchild* or juvenile* or preteen* or teen* or </w:t>
            </w:r>
            <w:proofErr w:type="spellStart"/>
            <w:r w:rsidRPr="0056445B">
              <w:rPr>
                <w:rStyle w:val="Strong"/>
                <w:b w:val="0"/>
                <w:bCs w:val="0"/>
                <w:lang w:val="en-US"/>
              </w:rPr>
              <w:t>adolescen</w:t>
            </w:r>
            <w:proofErr w:type="spellEnd"/>
            <w:r w:rsidRPr="0056445B">
              <w:rPr>
                <w:rStyle w:val="Strong"/>
                <w:b w:val="0"/>
                <w:bCs w:val="0"/>
                <w:lang w:val="en-US"/>
              </w:rPr>
              <w:t xml:space="preserve">* or </w:t>
            </w:r>
            <w:proofErr w:type="spellStart"/>
            <w:r w:rsidRPr="0056445B">
              <w:rPr>
                <w:rStyle w:val="Strong"/>
                <w:b w:val="0"/>
                <w:bCs w:val="0"/>
                <w:lang w:val="en-US"/>
              </w:rPr>
              <w:t>preadolescen</w:t>
            </w:r>
            <w:proofErr w:type="spellEnd"/>
            <w:r w:rsidRPr="0056445B">
              <w:rPr>
                <w:rStyle w:val="Strong"/>
                <w:b w:val="0"/>
                <w:bCs w:val="0"/>
                <w:lang w:val="en-US"/>
              </w:rPr>
              <w:t xml:space="preserve">* or youth or "young people" or "young person*" or prepuberty or puberty or minor or minors or "early age" or </w:t>
            </w:r>
            <w:proofErr w:type="spellStart"/>
            <w:r w:rsidRPr="0056445B">
              <w:rPr>
                <w:rStyle w:val="Strong"/>
                <w:b w:val="0"/>
                <w:bCs w:val="0"/>
                <w:lang w:val="en-US"/>
              </w:rPr>
              <w:t>paediatric</w:t>
            </w:r>
            <w:proofErr w:type="spellEnd"/>
            <w:r w:rsidRPr="0056445B">
              <w:rPr>
                <w:rStyle w:val="Strong"/>
                <w:b w:val="0"/>
                <w:bCs w:val="0"/>
                <w:lang w:val="en-US"/>
              </w:rPr>
              <w:t xml:space="preserve">* or pediatric*)) NEAR/3 (Obese or </w:t>
            </w:r>
            <w:proofErr w:type="spellStart"/>
            <w:r w:rsidRPr="0056445B">
              <w:rPr>
                <w:rStyle w:val="Strong"/>
                <w:b w:val="0"/>
                <w:bCs w:val="0"/>
                <w:lang w:val="en-US"/>
              </w:rPr>
              <w:t>obesit</w:t>
            </w:r>
            <w:proofErr w:type="spellEnd"/>
            <w:r w:rsidRPr="0056445B">
              <w:rPr>
                <w:rStyle w:val="Strong"/>
                <w:b w:val="0"/>
                <w:bCs w:val="0"/>
                <w:lang w:val="en-US"/>
              </w:rPr>
              <w:t xml:space="preserve">* or adipose or </w:t>
            </w:r>
            <w:proofErr w:type="spellStart"/>
            <w:r w:rsidRPr="0056445B">
              <w:rPr>
                <w:rStyle w:val="Strong"/>
                <w:b w:val="0"/>
                <w:bCs w:val="0"/>
                <w:lang w:val="en-US"/>
              </w:rPr>
              <w:t>adiposit</w:t>
            </w:r>
            <w:proofErr w:type="spellEnd"/>
            <w:r w:rsidRPr="0056445B">
              <w:rPr>
                <w:rStyle w:val="Strong"/>
                <w:b w:val="0"/>
                <w:bCs w:val="0"/>
                <w:lang w:val="en-US"/>
              </w:rPr>
              <w:t xml:space="preserve">* or overweight* or "over weight*" or "body weight*" or bodyweight* or BMI or "body mass" or "body size*" or "waist circumference*" or "body fat*" or fatness or (weight NEAR/0 (change* or gain* or loss or reduction* or </w:t>
            </w:r>
            <w:proofErr w:type="spellStart"/>
            <w:r w:rsidRPr="0056445B">
              <w:rPr>
                <w:rStyle w:val="Strong"/>
                <w:b w:val="0"/>
                <w:bCs w:val="0"/>
                <w:lang w:val="en-US"/>
              </w:rPr>
              <w:t>manag</w:t>
            </w:r>
            <w:proofErr w:type="spellEnd"/>
            <w:r w:rsidRPr="0056445B">
              <w:rPr>
                <w:rStyle w:val="Strong"/>
                <w:b w:val="0"/>
                <w:bCs w:val="0"/>
                <w:lang w:val="en-US"/>
              </w:rPr>
              <w:t xml:space="preserve">* or control* or </w:t>
            </w:r>
            <w:proofErr w:type="spellStart"/>
            <w:r w:rsidRPr="0056445B">
              <w:rPr>
                <w:rStyle w:val="Strong"/>
                <w:b w:val="0"/>
                <w:bCs w:val="0"/>
                <w:lang w:val="en-US"/>
              </w:rPr>
              <w:t>maint</w:t>
            </w:r>
            <w:proofErr w:type="spellEnd"/>
            <w:r w:rsidRPr="0056445B">
              <w:rPr>
                <w:rStyle w:val="Strong"/>
                <w:b w:val="0"/>
                <w:bCs w:val="0"/>
                <w:lang w:val="en-US"/>
              </w:rPr>
              <w:t>* or variation* or disorder*))))))</w:t>
            </w:r>
          </w:p>
        </w:tc>
      </w:tr>
      <w:tr w:rsidR="00181B2B" w:rsidRPr="0056445B" w14:paraId="68390543" w14:textId="77777777" w:rsidTr="00181B2B">
        <w:tc>
          <w:tcPr>
            <w:tcW w:w="693" w:type="dxa"/>
          </w:tcPr>
          <w:p w14:paraId="308C3389" w14:textId="77777777" w:rsidR="00181B2B" w:rsidRPr="0056445B" w:rsidRDefault="00181B2B">
            <w:pPr>
              <w:rPr>
                <w:lang w:val="en-US"/>
              </w:rPr>
            </w:pPr>
            <w:r w:rsidRPr="0056445B">
              <w:rPr>
                <w:lang w:val="en-US"/>
              </w:rPr>
              <w:t>#2</w:t>
            </w:r>
          </w:p>
        </w:tc>
        <w:tc>
          <w:tcPr>
            <w:tcW w:w="8374" w:type="dxa"/>
          </w:tcPr>
          <w:p w14:paraId="0DA1E491" w14:textId="77777777" w:rsidR="00181B2B" w:rsidRPr="0056445B" w:rsidRDefault="00181B2B">
            <w:pPr>
              <w:rPr>
                <w:lang w:val="en-US"/>
              </w:rPr>
            </w:pPr>
            <w:r w:rsidRPr="0056445B">
              <w:rPr>
                <w:lang w:val="en-US"/>
              </w:rPr>
              <w:t>TS</w:t>
            </w:r>
            <w:proofErr w:type="gramStart"/>
            <w:r w:rsidRPr="0056445B">
              <w:rPr>
                <w:lang w:val="en-US"/>
              </w:rPr>
              <w:t>=( (</w:t>
            </w:r>
            <w:proofErr w:type="gramEnd"/>
            <w:r w:rsidRPr="0056445B">
              <w:rPr>
                <w:lang w:val="en-US"/>
              </w:rPr>
              <w:t>((health NEAR/1 (</w:t>
            </w:r>
            <w:proofErr w:type="spellStart"/>
            <w:r w:rsidRPr="0056445B">
              <w:rPr>
                <w:lang w:val="en-US"/>
              </w:rPr>
              <w:t>literac</w:t>
            </w:r>
            <w:proofErr w:type="spellEnd"/>
            <w:r w:rsidRPr="0056445B">
              <w:rPr>
                <w:lang w:val="en-US"/>
              </w:rPr>
              <w:t xml:space="preserve">* or belief* or attitude* or </w:t>
            </w:r>
            <w:proofErr w:type="spellStart"/>
            <w:r w:rsidRPr="0056445B">
              <w:rPr>
                <w:lang w:val="en-US"/>
              </w:rPr>
              <w:t>competenc</w:t>
            </w:r>
            <w:proofErr w:type="spellEnd"/>
            <w:r w:rsidRPr="0056445B">
              <w:rPr>
                <w:lang w:val="en-US"/>
              </w:rPr>
              <w:t xml:space="preserve">* or knowledge or understand* or </w:t>
            </w:r>
            <w:proofErr w:type="spellStart"/>
            <w:r w:rsidRPr="0056445B">
              <w:rPr>
                <w:lang w:val="en-US"/>
              </w:rPr>
              <w:t>comprehen</w:t>
            </w:r>
            <w:proofErr w:type="spellEnd"/>
            <w:r w:rsidRPr="0056445B">
              <w:rPr>
                <w:lang w:val="en-US"/>
              </w:rPr>
              <w:t xml:space="preserve">* or </w:t>
            </w:r>
            <w:proofErr w:type="spellStart"/>
            <w:r w:rsidRPr="0056445B">
              <w:rPr>
                <w:lang w:val="en-US"/>
              </w:rPr>
              <w:t>communicat</w:t>
            </w:r>
            <w:proofErr w:type="spellEnd"/>
            <w:r w:rsidRPr="0056445B">
              <w:rPr>
                <w:lang w:val="en-US"/>
              </w:rPr>
              <w:t xml:space="preserve">* or teaching or coaching or counseling or decision* or skill* or </w:t>
            </w:r>
            <w:proofErr w:type="spellStart"/>
            <w:r w:rsidRPr="0056445B">
              <w:rPr>
                <w:lang w:val="en-US"/>
              </w:rPr>
              <w:t>proficien</w:t>
            </w:r>
            <w:proofErr w:type="spellEnd"/>
            <w:r w:rsidRPr="0056445B">
              <w:rPr>
                <w:lang w:val="en-US"/>
              </w:rPr>
              <w:t xml:space="preserve">* or adept* or mastery or education*)) OR ((physical* or </w:t>
            </w:r>
            <w:proofErr w:type="spellStart"/>
            <w:r w:rsidRPr="0056445B">
              <w:rPr>
                <w:lang w:val="en-US"/>
              </w:rPr>
              <w:t>nutrit</w:t>
            </w:r>
            <w:proofErr w:type="spellEnd"/>
            <w:r w:rsidRPr="0056445B">
              <w:rPr>
                <w:lang w:val="en-US"/>
              </w:rPr>
              <w:t xml:space="preserve">* or food or diet*) NEAR/1 </w:t>
            </w:r>
            <w:proofErr w:type="spellStart"/>
            <w:r w:rsidRPr="0056445B">
              <w:rPr>
                <w:lang w:val="en-US"/>
              </w:rPr>
              <w:t>literac</w:t>
            </w:r>
            <w:proofErr w:type="spellEnd"/>
            <w:r w:rsidRPr="0056445B">
              <w:rPr>
                <w:lang w:val="en-US"/>
              </w:rPr>
              <w:t>*))))</w:t>
            </w:r>
          </w:p>
        </w:tc>
      </w:tr>
      <w:tr w:rsidR="00181B2B" w:rsidRPr="0056445B" w14:paraId="404FD703" w14:textId="77777777" w:rsidTr="00181B2B">
        <w:tc>
          <w:tcPr>
            <w:tcW w:w="693" w:type="dxa"/>
          </w:tcPr>
          <w:p w14:paraId="6E8BBBB2" w14:textId="77777777" w:rsidR="00181B2B" w:rsidRPr="0056445B" w:rsidRDefault="00181B2B">
            <w:pPr>
              <w:rPr>
                <w:lang w:val="en-US"/>
              </w:rPr>
            </w:pPr>
            <w:r w:rsidRPr="0056445B">
              <w:rPr>
                <w:lang w:val="en-US"/>
              </w:rPr>
              <w:t>#3</w:t>
            </w:r>
          </w:p>
        </w:tc>
        <w:tc>
          <w:tcPr>
            <w:tcW w:w="8374" w:type="dxa"/>
          </w:tcPr>
          <w:p w14:paraId="01AC8C23" w14:textId="77777777" w:rsidR="00181B2B" w:rsidRPr="0056445B" w:rsidRDefault="00181B2B">
            <w:pPr>
              <w:rPr>
                <w:rStyle w:val="Strong"/>
                <w:b w:val="0"/>
                <w:bCs w:val="0"/>
                <w:lang w:val="en-US"/>
              </w:rPr>
            </w:pPr>
            <w:r w:rsidRPr="0056445B">
              <w:rPr>
                <w:rStyle w:val="Strong"/>
                <w:b w:val="0"/>
                <w:bCs w:val="0"/>
                <w:lang w:val="en-US"/>
              </w:rPr>
              <w:t>TS</w:t>
            </w:r>
            <w:proofErr w:type="gramStart"/>
            <w:r w:rsidRPr="0056445B">
              <w:rPr>
                <w:rStyle w:val="Strong"/>
                <w:b w:val="0"/>
                <w:bCs w:val="0"/>
                <w:lang w:val="en-US"/>
              </w:rPr>
              <w:t>=(</w:t>
            </w:r>
            <w:proofErr w:type="gramEnd"/>
            <w:r w:rsidRPr="0056445B">
              <w:rPr>
                <w:rStyle w:val="Strong"/>
                <w:b w:val="0"/>
                <w:bCs w:val="0"/>
                <w:lang w:val="en-US"/>
              </w:rPr>
              <w:t xml:space="preserve">intervention* or program* or </w:t>
            </w:r>
            <w:proofErr w:type="spellStart"/>
            <w:r w:rsidRPr="0056445B">
              <w:rPr>
                <w:rStyle w:val="Strong"/>
                <w:b w:val="0"/>
                <w:bCs w:val="0"/>
                <w:lang w:val="en-US"/>
              </w:rPr>
              <w:t>activit</w:t>
            </w:r>
            <w:proofErr w:type="spellEnd"/>
            <w:r w:rsidRPr="0056445B">
              <w:rPr>
                <w:rStyle w:val="Strong"/>
                <w:b w:val="0"/>
                <w:bCs w:val="0"/>
                <w:lang w:val="en-US"/>
              </w:rPr>
              <w:t>* or training* or course* or approach or approaches)</w:t>
            </w:r>
          </w:p>
        </w:tc>
      </w:tr>
      <w:tr w:rsidR="00181B2B" w:rsidRPr="0056445B" w14:paraId="3C8D71A5" w14:textId="77777777" w:rsidTr="00181B2B">
        <w:tc>
          <w:tcPr>
            <w:tcW w:w="693" w:type="dxa"/>
          </w:tcPr>
          <w:p w14:paraId="51F86D3F" w14:textId="77777777" w:rsidR="00181B2B" w:rsidRPr="0056445B" w:rsidRDefault="00181B2B">
            <w:pPr>
              <w:rPr>
                <w:lang w:val="en-US"/>
              </w:rPr>
            </w:pPr>
            <w:r w:rsidRPr="0056445B">
              <w:rPr>
                <w:lang w:val="en-US"/>
              </w:rPr>
              <w:t>#4</w:t>
            </w:r>
          </w:p>
        </w:tc>
        <w:tc>
          <w:tcPr>
            <w:tcW w:w="8374" w:type="dxa"/>
          </w:tcPr>
          <w:p w14:paraId="4283FDF3" w14:textId="77777777" w:rsidR="00181B2B" w:rsidRPr="0056445B" w:rsidRDefault="00181B2B">
            <w:pPr>
              <w:rPr>
                <w:rStyle w:val="Strong"/>
                <w:b w:val="0"/>
                <w:bCs w:val="0"/>
                <w:lang w:val="en-US"/>
              </w:rPr>
            </w:pPr>
            <w:r w:rsidRPr="0056445B">
              <w:rPr>
                <w:rStyle w:val="Strong"/>
                <w:b w:val="0"/>
                <w:bCs w:val="0"/>
                <w:lang w:val="en-US"/>
              </w:rPr>
              <w:t>#1 AND #2 AND #3 (</w:t>
            </w:r>
            <w:proofErr w:type="spellStart"/>
            <w:r w:rsidRPr="0056445B">
              <w:rPr>
                <w:rStyle w:val="Strong"/>
                <w:b w:val="0"/>
                <w:bCs w:val="0"/>
                <w:lang w:val="en-US"/>
              </w:rPr>
              <w:t>avgrenset</w:t>
            </w:r>
            <w:proofErr w:type="spellEnd"/>
            <w:r w:rsidRPr="0056445B">
              <w:rPr>
                <w:rStyle w:val="Strong"/>
                <w:b w:val="0"/>
                <w:bCs w:val="0"/>
                <w:lang w:val="en-US"/>
              </w:rPr>
              <w:t xml:space="preserve"> 2013-2023)</w:t>
            </w:r>
          </w:p>
        </w:tc>
      </w:tr>
    </w:tbl>
    <w:p w14:paraId="6107DD12" w14:textId="77777777" w:rsidR="004223C4" w:rsidRPr="0056445B" w:rsidRDefault="004223C4" w:rsidP="008A6705">
      <w:pPr>
        <w:rPr>
          <w:lang w:val="en-US"/>
        </w:rPr>
      </w:pPr>
    </w:p>
    <w:sectPr w:rsidR="004223C4" w:rsidRPr="0056445B" w:rsidSect="00AC5D38">
      <w:headerReference w:type="even" r:id="rId11"/>
      <w:headerReference w:type="default" r:id="rId12"/>
      <w:headerReference w:type="first" r:id="rId13"/>
      <w:pgSz w:w="11906" w:h="16838"/>
      <w:pgMar w:top="1985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0B6B6" w14:textId="77777777" w:rsidR="00AC5D38" w:rsidRDefault="00AC5D38" w:rsidP="00DB10A3">
      <w:pPr>
        <w:spacing w:line="240" w:lineRule="auto"/>
      </w:pPr>
      <w:r>
        <w:separator/>
      </w:r>
    </w:p>
  </w:endnote>
  <w:endnote w:type="continuationSeparator" w:id="0">
    <w:p w14:paraId="38F56F68" w14:textId="77777777" w:rsidR="00AC5D38" w:rsidRDefault="00AC5D38" w:rsidP="00DB10A3">
      <w:pPr>
        <w:spacing w:line="240" w:lineRule="auto"/>
      </w:pPr>
      <w:r>
        <w:continuationSeparator/>
      </w:r>
    </w:p>
  </w:endnote>
  <w:endnote w:type="continuationNotice" w:id="1">
    <w:p w14:paraId="66D9DF1E" w14:textId="77777777" w:rsidR="00AC5D38" w:rsidRDefault="00AC5D3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FDD66" w14:textId="77777777" w:rsidR="00AC5D38" w:rsidRDefault="00AC5D38" w:rsidP="00DB10A3">
      <w:pPr>
        <w:spacing w:line="240" w:lineRule="auto"/>
      </w:pPr>
      <w:r>
        <w:separator/>
      </w:r>
    </w:p>
  </w:footnote>
  <w:footnote w:type="continuationSeparator" w:id="0">
    <w:p w14:paraId="76B1E410" w14:textId="77777777" w:rsidR="00AC5D38" w:rsidRDefault="00AC5D38" w:rsidP="00DB10A3">
      <w:pPr>
        <w:spacing w:line="240" w:lineRule="auto"/>
      </w:pPr>
      <w:r>
        <w:continuationSeparator/>
      </w:r>
    </w:p>
  </w:footnote>
  <w:footnote w:type="continuationNotice" w:id="1">
    <w:p w14:paraId="5B312421" w14:textId="77777777" w:rsidR="00AC5D38" w:rsidRDefault="00AC5D3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DFFFE" w14:textId="77777777" w:rsidR="00526933" w:rsidRDefault="004254A8">
    <w:r>
      <w:rPr>
        <w:noProof/>
        <w:lang w:eastAsia="nb-NO"/>
      </w:rPr>
      <w:pict w14:anchorId="10F478FC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1325536" o:spid="_x0000_s1057" type="#_x0000_t75" style="position:absolute;margin-left:0;margin-top:0;width:595.2pt;height:841.9pt;z-index:-251658236;mso-position-horizontal:center;mso-position-horizontal-relative:margin;mso-position-vertical:center;mso-position-vertical-relative:margin" o:allowincell="f">
          <v:imagedata r:id="rId1" o:title="_HiOA_rapportomslag_v1_yellow-01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3326A" w14:textId="2121DC5E" w:rsidR="00526933" w:rsidRPr="0056445B" w:rsidRDefault="0056445B" w:rsidP="00A94396">
    <w:pPr>
      <w:pStyle w:val="Header"/>
      <w:rPr>
        <w:lang w:val="en-US"/>
      </w:rPr>
    </w:pPr>
    <w:r w:rsidRPr="0056445B">
      <w:rPr>
        <w:lang w:val="en-US"/>
      </w:rPr>
      <w:t xml:space="preserve">Complete search history Holmen et al. </w:t>
    </w:r>
  </w:p>
  <w:p w14:paraId="17FEE709" w14:textId="77777777" w:rsidR="0056445B" w:rsidRPr="00A94396" w:rsidRDefault="0056445B" w:rsidP="00A943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28001" w14:textId="77777777" w:rsidR="00526933" w:rsidRDefault="004254A8">
    <w:r>
      <w:rPr>
        <w:noProof/>
        <w:lang w:eastAsia="nb-NO"/>
      </w:rPr>
      <w:pict w14:anchorId="7223A854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1325535" o:spid="_x0000_s1056" type="#_x0000_t75" style="position:absolute;margin-left:0;margin-top:0;width:595.2pt;height:841.9pt;z-index:-251658237;mso-position-horizontal:center;mso-position-horizontal-relative:margin;mso-position-vertical:center;mso-position-vertical-relative:margin" o:allowincell="f">
          <v:imagedata r:id="rId1" o:title="_HiOA_rapportomslag_v1_yellow-01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94BA1"/>
    <w:multiLevelType w:val="hybridMultilevel"/>
    <w:tmpl w:val="4A843646"/>
    <w:lvl w:ilvl="0" w:tplc="A0AA3938">
      <w:start w:val="1"/>
      <w:numFmt w:val="bullet"/>
      <w:pStyle w:val="5Liste1niv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703B6"/>
    <w:multiLevelType w:val="hybridMultilevel"/>
    <w:tmpl w:val="B744408A"/>
    <w:lvl w:ilvl="0" w:tplc="2786A606">
      <w:start w:val="1"/>
      <w:numFmt w:val="bullet"/>
      <w:pStyle w:val="7Liste3niv"/>
      <w:lvlText w:val=""/>
      <w:lvlJc w:val="left"/>
      <w:pPr>
        <w:ind w:left="2401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3311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4031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751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471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6191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911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631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8351" w:hanging="360"/>
      </w:pPr>
      <w:rPr>
        <w:rFonts w:ascii="Wingdings" w:hAnsi="Wingdings" w:hint="default"/>
      </w:rPr>
    </w:lvl>
  </w:abstractNum>
  <w:abstractNum w:abstractNumId="2" w15:restartNumberingAfterBreak="0">
    <w:nsid w:val="57AB79E9"/>
    <w:multiLevelType w:val="hybridMultilevel"/>
    <w:tmpl w:val="451C9A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068D6"/>
    <w:multiLevelType w:val="hybridMultilevel"/>
    <w:tmpl w:val="0378907A"/>
    <w:lvl w:ilvl="0" w:tplc="354E7280">
      <w:start w:val="1"/>
      <w:numFmt w:val="bullet"/>
      <w:pStyle w:val="6Liste2niv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 w15:restartNumberingAfterBreak="0">
    <w:nsid w:val="5F713823"/>
    <w:multiLevelType w:val="hybridMultilevel"/>
    <w:tmpl w:val="31200CC4"/>
    <w:lvl w:ilvl="0" w:tplc="33161C9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246497D"/>
    <w:multiLevelType w:val="hybridMultilevel"/>
    <w:tmpl w:val="E79618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0184052">
    <w:abstractNumId w:val="4"/>
  </w:num>
  <w:num w:numId="2" w16cid:durableId="448814791">
    <w:abstractNumId w:val="0"/>
  </w:num>
  <w:num w:numId="3" w16cid:durableId="2081974460">
    <w:abstractNumId w:val="3"/>
  </w:num>
  <w:num w:numId="4" w16cid:durableId="855772753">
    <w:abstractNumId w:val="1"/>
  </w:num>
  <w:num w:numId="5" w16cid:durableId="1608348929">
    <w:abstractNumId w:val="5"/>
  </w:num>
  <w:num w:numId="6" w16cid:durableId="7785297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447"/>
    <w:rsid w:val="000021D2"/>
    <w:rsid w:val="00010961"/>
    <w:rsid w:val="00015952"/>
    <w:rsid w:val="00020D40"/>
    <w:rsid w:val="000211BF"/>
    <w:rsid w:val="00022D64"/>
    <w:rsid w:val="00030D83"/>
    <w:rsid w:val="000459F2"/>
    <w:rsid w:val="0005532D"/>
    <w:rsid w:val="00055D1C"/>
    <w:rsid w:val="00067A0B"/>
    <w:rsid w:val="00067C61"/>
    <w:rsid w:val="00074580"/>
    <w:rsid w:val="000802C7"/>
    <w:rsid w:val="00086DD4"/>
    <w:rsid w:val="00093077"/>
    <w:rsid w:val="00095E1D"/>
    <w:rsid w:val="000A177F"/>
    <w:rsid w:val="000B2A89"/>
    <w:rsid w:val="000D1452"/>
    <w:rsid w:val="000D5C74"/>
    <w:rsid w:val="000E02CC"/>
    <w:rsid w:val="000E0E5C"/>
    <w:rsid w:val="000E725B"/>
    <w:rsid w:val="001003C3"/>
    <w:rsid w:val="00111356"/>
    <w:rsid w:val="00111787"/>
    <w:rsid w:val="00115E61"/>
    <w:rsid w:val="001302AF"/>
    <w:rsid w:val="0014713F"/>
    <w:rsid w:val="00154391"/>
    <w:rsid w:val="00155FD8"/>
    <w:rsid w:val="00156BF4"/>
    <w:rsid w:val="00161A9F"/>
    <w:rsid w:val="001704B5"/>
    <w:rsid w:val="001726A9"/>
    <w:rsid w:val="00173E5B"/>
    <w:rsid w:val="00175DF2"/>
    <w:rsid w:val="00181B2B"/>
    <w:rsid w:val="0018648E"/>
    <w:rsid w:val="001A4987"/>
    <w:rsid w:val="001B0F73"/>
    <w:rsid w:val="001B2399"/>
    <w:rsid w:val="001B30C0"/>
    <w:rsid w:val="001B5B52"/>
    <w:rsid w:val="001C6A28"/>
    <w:rsid w:val="001E0058"/>
    <w:rsid w:val="001E34DE"/>
    <w:rsid w:val="001F310B"/>
    <w:rsid w:val="001F5534"/>
    <w:rsid w:val="0020561F"/>
    <w:rsid w:val="00221A8A"/>
    <w:rsid w:val="00223A08"/>
    <w:rsid w:val="00271AEC"/>
    <w:rsid w:val="0027508C"/>
    <w:rsid w:val="00285731"/>
    <w:rsid w:val="002918DC"/>
    <w:rsid w:val="0029211A"/>
    <w:rsid w:val="002A5AD0"/>
    <w:rsid w:val="002B4265"/>
    <w:rsid w:val="002B6486"/>
    <w:rsid w:val="002B713D"/>
    <w:rsid w:val="002B751A"/>
    <w:rsid w:val="002C0C6C"/>
    <w:rsid w:val="002C4595"/>
    <w:rsid w:val="002C642E"/>
    <w:rsid w:val="002D0D43"/>
    <w:rsid w:val="002D0E8C"/>
    <w:rsid w:val="002D2340"/>
    <w:rsid w:val="002D2E5B"/>
    <w:rsid w:val="002D3C69"/>
    <w:rsid w:val="002D5AC5"/>
    <w:rsid w:val="002E3D73"/>
    <w:rsid w:val="0030356D"/>
    <w:rsid w:val="00311C0A"/>
    <w:rsid w:val="003120DB"/>
    <w:rsid w:val="00316DAD"/>
    <w:rsid w:val="003179C2"/>
    <w:rsid w:val="00322325"/>
    <w:rsid w:val="0033362D"/>
    <w:rsid w:val="00337DD7"/>
    <w:rsid w:val="00346E52"/>
    <w:rsid w:val="00351B4A"/>
    <w:rsid w:val="00362383"/>
    <w:rsid w:val="00371EE5"/>
    <w:rsid w:val="003725E4"/>
    <w:rsid w:val="003733AE"/>
    <w:rsid w:val="0037596B"/>
    <w:rsid w:val="00382267"/>
    <w:rsid w:val="0039737C"/>
    <w:rsid w:val="003B5AB8"/>
    <w:rsid w:val="003C5255"/>
    <w:rsid w:val="003E01B0"/>
    <w:rsid w:val="003E1094"/>
    <w:rsid w:val="003E18D4"/>
    <w:rsid w:val="003E67DB"/>
    <w:rsid w:val="003E77E0"/>
    <w:rsid w:val="003F4113"/>
    <w:rsid w:val="00402F72"/>
    <w:rsid w:val="00403BC1"/>
    <w:rsid w:val="0040402D"/>
    <w:rsid w:val="00413B75"/>
    <w:rsid w:val="00417FA5"/>
    <w:rsid w:val="004223C4"/>
    <w:rsid w:val="00423B09"/>
    <w:rsid w:val="00424601"/>
    <w:rsid w:val="004254A8"/>
    <w:rsid w:val="0043120F"/>
    <w:rsid w:val="00444F87"/>
    <w:rsid w:val="00445A89"/>
    <w:rsid w:val="004607A5"/>
    <w:rsid w:val="00471675"/>
    <w:rsid w:val="0047185C"/>
    <w:rsid w:val="004925F0"/>
    <w:rsid w:val="004934C2"/>
    <w:rsid w:val="004A33C7"/>
    <w:rsid w:val="004B6DC0"/>
    <w:rsid w:val="004B7D55"/>
    <w:rsid w:val="004C05D4"/>
    <w:rsid w:val="004C45AC"/>
    <w:rsid w:val="004D4585"/>
    <w:rsid w:val="004F1210"/>
    <w:rsid w:val="004F5900"/>
    <w:rsid w:val="005047EB"/>
    <w:rsid w:val="00513235"/>
    <w:rsid w:val="00522608"/>
    <w:rsid w:val="00526933"/>
    <w:rsid w:val="00530136"/>
    <w:rsid w:val="005312A2"/>
    <w:rsid w:val="005611C6"/>
    <w:rsid w:val="0056445B"/>
    <w:rsid w:val="00565940"/>
    <w:rsid w:val="00575345"/>
    <w:rsid w:val="0059472D"/>
    <w:rsid w:val="00595942"/>
    <w:rsid w:val="005A2902"/>
    <w:rsid w:val="005B5E8F"/>
    <w:rsid w:val="005B694A"/>
    <w:rsid w:val="005C0CFB"/>
    <w:rsid w:val="005C2D1E"/>
    <w:rsid w:val="005D27D1"/>
    <w:rsid w:val="005E13BC"/>
    <w:rsid w:val="005E180B"/>
    <w:rsid w:val="005E2155"/>
    <w:rsid w:val="005E55A2"/>
    <w:rsid w:val="005F7123"/>
    <w:rsid w:val="0060109B"/>
    <w:rsid w:val="006049A5"/>
    <w:rsid w:val="00606452"/>
    <w:rsid w:val="00617BD9"/>
    <w:rsid w:val="00626647"/>
    <w:rsid w:val="00631167"/>
    <w:rsid w:val="006343D9"/>
    <w:rsid w:val="0064193D"/>
    <w:rsid w:val="00643119"/>
    <w:rsid w:val="00654A3D"/>
    <w:rsid w:val="00672600"/>
    <w:rsid w:val="00683A20"/>
    <w:rsid w:val="00683D59"/>
    <w:rsid w:val="00685E8B"/>
    <w:rsid w:val="0068729C"/>
    <w:rsid w:val="00692700"/>
    <w:rsid w:val="0069412B"/>
    <w:rsid w:val="006A0523"/>
    <w:rsid w:val="006A6D9C"/>
    <w:rsid w:val="006A70EA"/>
    <w:rsid w:val="006B3C56"/>
    <w:rsid w:val="006C0E93"/>
    <w:rsid w:val="006C11B4"/>
    <w:rsid w:val="006C3D91"/>
    <w:rsid w:val="006C5A41"/>
    <w:rsid w:val="006C6E36"/>
    <w:rsid w:val="006D24DA"/>
    <w:rsid w:val="006D2EF0"/>
    <w:rsid w:val="006D77EC"/>
    <w:rsid w:val="006E2B81"/>
    <w:rsid w:val="006E2D8B"/>
    <w:rsid w:val="006F2D0E"/>
    <w:rsid w:val="006F7BC6"/>
    <w:rsid w:val="006F7F51"/>
    <w:rsid w:val="00701895"/>
    <w:rsid w:val="00702769"/>
    <w:rsid w:val="00704276"/>
    <w:rsid w:val="0071370F"/>
    <w:rsid w:val="00725D37"/>
    <w:rsid w:val="0072736D"/>
    <w:rsid w:val="007414EF"/>
    <w:rsid w:val="0074320A"/>
    <w:rsid w:val="007468CF"/>
    <w:rsid w:val="00746B93"/>
    <w:rsid w:val="00747FDC"/>
    <w:rsid w:val="00756A5A"/>
    <w:rsid w:val="00771CD9"/>
    <w:rsid w:val="0077496C"/>
    <w:rsid w:val="00786049"/>
    <w:rsid w:val="00786B89"/>
    <w:rsid w:val="007967F8"/>
    <w:rsid w:val="00797AD1"/>
    <w:rsid w:val="007B0C6A"/>
    <w:rsid w:val="007B2946"/>
    <w:rsid w:val="007C0DA8"/>
    <w:rsid w:val="007C4393"/>
    <w:rsid w:val="007D204B"/>
    <w:rsid w:val="007F2C05"/>
    <w:rsid w:val="007F521F"/>
    <w:rsid w:val="007F7D96"/>
    <w:rsid w:val="008023B1"/>
    <w:rsid w:val="00803B7E"/>
    <w:rsid w:val="008114A9"/>
    <w:rsid w:val="00816C1A"/>
    <w:rsid w:val="00845391"/>
    <w:rsid w:val="00850C0C"/>
    <w:rsid w:val="0085454B"/>
    <w:rsid w:val="008619EF"/>
    <w:rsid w:val="008637D3"/>
    <w:rsid w:val="008649DB"/>
    <w:rsid w:val="008832EF"/>
    <w:rsid w:val="00895375"/>
    <w:rsid w:val="008A6705"/>
    <w:rsid w:val="008B635F"/>
    <w:rsid w:val="008C2FDF"/>
    <w:rsid w:val="008C5E78"/>
    <w:rsid w:val="008D5634"/>
    <w:rsid w:val="008E4CBE"/>
    <w:rsid w:val="008E67B4"/>
    <w:rsid w:val="008E78BC"/>
    <w:rsid w:val="008F0B8E"/>
    <w:rsid w:val="008F3205"/>
    <w:rsid w:val="008F5116"/>
    <w:rsid w:val="008F7A7F"/>
    <w:rsid w:val="00900822"/>
    <w:rsid w:val="0091257C"/>
    <w:rsid w:val="00927447"/>
    <w:rsid w:val="00935B25"/>
    <w:rsid w:val="00936ED4"/>
    <w:rsid w:val="00941DDE"/>
    <w:rsid w:val="00957945"/>
    <w:rsid w:val="00972175"/>
    <w:rsid w:val="00972AB3"/>
    <w:rsid w:val="009739C2"/>
    <w:rsid w:val="009939DE"/>
    <w:rsid w:val="009B16E1"/>
    <w:rsid w:val="009B22E5"/>
    <w:rsid w:val="009B62FB"/>
    <w:rsid w:val="009C2F61"/>
    <w:rsid w:val="009D44F9"/>
    <w:rsid w:val="009F0978"/>
    <w:rsid w:val="00A021F9"/>
    <w:rsid w:val="00A02696"/>
    <w:rsid w:val="00A17393"/>
    <w:rsid w:val="00A2326D"/>
    <w:rsid w:val="00A25310"/>
    <w:rsid w:val="00A37BB7"/>
    <w:rsid w:val="00A40DD9"/>
    <w:rsid w:val="00A47705"/>
    <w:rsid w:val="00A54D79"/>
    <w:rsid w:val="00A67202"/>
    <w:rsid w:val="00A76D3E"/>
    <w:rsid w:val="00A84A32"/>
    <w:rsid w:val="00A8642F"/>
    <w:rsid w:val="00A86A05"/>
    <w:rsid w:val="00A94396"/>
    <w:rsid w:val="00AA0F04"/>
    <w:rsid w:val="00AA41BB"/>
    <w:rsid w:val="00AA6627"/>
    <w:rsid w:val="00AB3C5F"/>
    <w:rsid w:val="00AB4935"/>
    <w:rsid w:val="00AB50F7"/>
    <w:rsid w:val="00AC5D38"/>
    <w:rsid w:val="00AC7E58"/>
    <w:rsid w:val="00AE793C"/>
    <w:rsid w:val="00AF5746"/>
    <w:rsid w:val="00B01DD3"/>
    <w:rsid w:val="00B15CDA"/>
    <w:rsid w:val="00B31365"/>
    <w:rsid w:val="00B33657"/>
    <w:rsid w:val="00B33A73"/>
    <w:rsid w:val="00B371F9"/>
    <w:rsid w:val="00B505EE"/>
    <w:rsid w:val="00B521E8"/>
    <w:rsid w:val="00B55CFE"/>
    <w:rsid w:val="00B56AD4"/>
    <w:rsid w:val="00B5703D"/>
    <w:rsid w:val="00B63587"/>
    <w:rsid w:val="00B679C6"/>
    <w:rsid w:val="00B80A6F"/>
    <w:rsid w:val="00B92C4D"/>
    <w:rsid w:val="00B941AC"/>
    <w:rsid w:val="00BA1D91"/>
    <w:rsid w:val="00BA65CB"/>
    <w:rsid w:val="00BA7F33"/>
    <w:rsid w:val="00BB12E1"/>
    <w:rsid w:val="00BB4C3B"/>
    <w:rsid w:val="00BC268D"/>
    <w:rsid w:val="00BD200D"/>
    <w:rsid w:val="00BD2805"/>
    <w:rsid w:val="00BD281A"/>
    <w:rsid w:val="00BE0D39"/>
    <w:rsid w:val="00BE144B"/>
    <w:rsid w:val="00BE7774"/>
    <w:rsid w:val="00BF0302"/>
    <w:rsid w:val="00C222BC"/>
    <w:rsid w:val="00C22BB2"/>
    <w:rsid w:val="00C24472"/>
    <w:rsid w:val="00C277B8"/>
    <w:rsid w:val="00C34634"/>
    <w:rsid w:val="00C36BAC"/>
    <w:rsid w:val="00C508C2"/>
    <w:rsid w:val="00C52B76"/>
    <w:rsid w:val="00C65FA8"/>
    <w:rsid w:val="00C74E8B"/>
    <w:rsid w:val="00C8746B"/>
    <w:rsid w:val="00C9047B"/>
    <w:rsid w:val="00CA4DB0"/>
    <w:rsid w:val="00CC48FF"/>
    <w:rsid w:val="00CC748B"/>
    <w:rsid w:val="00CC7769"/>
    <w:rsid w:val="00CD7592"/>
    <w:rsid w:val="00CE2A73"/>
    <w:rsid w:val="00CF6967"/>
    <w:rsid w:val="00D06184"/>
    <w:rsid w:val="00D0680C"/>
    <w:rsid w:val="00D1004D"/>
    <w:rsid w:val="00D15A81"/>
    <w:rsid w:val="00D224EC"/>
    <w:rsid w:val="00D247EE"/>
    <w:rsid w:val="00D350B8"/>
    <w:rsid w:val="00D375A6"/>
    <w:rsid w:val="00D3765B"/>
    <w:rsid w:val="00D41CED"/>
    <w:rsid w:val="00D433C0"/>
    <w:rsid w:val="00D4699A"/>
    <w:rsid w:val="00D46E23"/>
    <w:rsid w:val="00D54CF1"/>
    <w:rsid w:val="00D56388"/>
    <w:rsid w:val="00D6740C"/>
    <w:rsid w:val="00D716F0"/>
    <w:rsid w:val="00D71800"/>
    <w:rsid w:val="00D76FC1"/>
    <w:rsid w:val="00D8463B"/>
    <w:rsid w:val="00D877F3"/>
    <w:rsid w:val="00DA0609"/>
    <w:rsid w:val="00DA327B"/>
    <w:rsid w:val="00DA3E82"/>
    <w:rsid w:val="00DB10A3"/>
    <w:rsid w:val="00DB465F"/>
    <w:rsid w:val="00DE6E9E"/>
    <w:rsid w:val="00DF1C97"/>
    <w:rsid w:val="00DF58FD"/>
    <w:rsid w:val="00E04964"/>
    <w:rsid w:val="00E13E41"/>
    <w:rsid w:val="00E16AF7"/>
    <w:rsid w:val="00E34419"/>
    <w:rsid w:val="00E371A8"/>
    <w:rsid w:val="00E42C03"/>
    <w:rsid w:val="00E43BEA"/>
    <w:rsid w:val="00E47B48"/>
    <w:rsid w:val="00E5635D"/>
    <w:rsid w:val="00E5756D"/>
    <w:rsid w:val="00E6015B"/>
    <w:rsid w:val="00E6100D"/>
    <w:rsid w:val="00EB3435"/>
    <w:rsid w:val="00EB68EE"/>
    <w:rsid w:val="00EC5842"/>
    <w:rsid w:val="00ED4113"/>
    <w:rsid w:val="00ED6B7C"/>
    <w:rsid w:val="00EE45F4"/>
    <w:rsid w:val="00EE46B1"/>
    <w:rsid w:val="00EF2AB3"/>
    <w:rsid w:val="00F1151B"/>
    <w:rsid w:val="00F238CB"/>
    <w:rsid w:val="00F36B8D"/>
    <w:rsid w:val="00F36D26"/>
    <w:rsid w:val="00F418C3"/>
    <w:rsid w:val="00F4546B"/>
    <w:rsid w:val="00F46999"/>
    <w:rsid w:val="00F47693"/>
    <w:rsid w:val="00F52900"/>
    <w:rsid w:val="00F529F2"/>
    <w:rsid w:val="00F55E85"/>
    <w:rsid w:val="00F77598"/>
    <w:rsid w:val="00F808A4"/>
    <w:rsid w:val="00F81F10"/>
    <w:rsid w:val="00F92D07"/>
    <w:rsid w:val="00F95B5A"/>
    <w:rsid w:val="00F97B3F"/>
    <w:rsid w:val="00FA3D31"/>
    <w:rsid w:val="00FA78A5"/>
    <w:rsid w:val="00FB1818"/>
    <w:rsid w:val="00FC2909"/>
    <w:rsid w:val="00FC4AF5"/>
    <w:rsid w:val="00FC6CBE"/>
    <w:rsid w:val="00FD2A45"/>
    <w:rsid w:val="00FE2D43"/>
    <w:rsid w:val="00FF4F8F"/>
    <w:rsid w:val="00FF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3E3946"/>
  <w15:docId w15:val="{2AC22ADF-9264-456B-B260-EB093F83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E8B"/>
  </w:style>
  <w:style w:type="paragraph" w:styleId="Heading1">
    <w:name w:val="heading 1"/>
    <w:basedOn w:val="Normal"/>
    <w:next w:val="Normal"/>
    <w:link w:val="Heading1Char"/>
    <w:uiPriority w:val="9"/>
    <w:qFormat/>
    <w:rsid w:val="00EB68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3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0D40"/>
    <w:pPr>
      <w:tabs>
        <w:tab w:val="center" w:pos="4536"/>
        <w:tab w:val="right" w:pos="9072"/>
      </w:tabs>
      <w:spacing w:line="240" w:lineRule="auto"/>
    </w:pPr>
  </w:style>
  <w:style w:type="table" w:styleId="TableGrid">
    <w:name w:val="Table Grid"/>
    <w:basedOn w:val="TableNormal"/>
    <w:uiPriority w:val="39"/>
    <w:rsid w:val="00D433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003C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3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3C3"/>
    <w:rPr>
      <w:rFonts w:ascii="Tahoma" w:hAnsi="Tahoma" w:cs="Tahoma"/>
      <w:sz w:val="16"/>
      <w:szCs w:val="16"/>
    </w:rPr>
  </w:style>
  <w:style w:type="paragraph" w:customStyle="1" w:styleId="1H1">
    <w:name w:val="1_H1"/>
    <w:basedOn w:val="Normal"/>
    <w:qFormat/>
    <w:rsid w:val="00595942"/>
    <w:pPr>
      <w:tabs>
        <w:tab w:val="left" w:pos="1472"/>
      </w:tabs>
    </w:pPr>
    <w:rPr>
      <w:rFonts w:ascii="Arial" w:hAnsi="Arial" w:cs="Arial"/>
      <w:b/>
      <w:sz w:val="40"/>
      <w:szCs w:val="40"/>
      <w:lang w:val="en-US"/>
    </w:rPr>
  </w:style>
  <w:style w:type="paragraph" w:customStyle="1" w:styleId="2H2">
    <w:name w:val="2_H2"/>
    <w:basedOn w:val="Normal"/>
    <w:qFormat/>
    <w:rsid w:val="00595942"/>
    <w:pPr>
      <w:tabs>
        <w:tab w:val="left" w:pos="1472"/>
      </w:tabs>
      <w:spacing w:after="40"/>
    </w:pPr>
    <w:rPr>
      <w:rFonts w:ascii="Arial" w:hAnsi="Arial" w:cs="Arial"/>
      <w:sz w:val="32"/>
      <w:szCs w:val="32"/>
      <w:lang w:val="en-US"/>
    </w:rPr>
  </w:style>
  <w:style w:type="paragraph" w:customStyle="1" w:styleId="3H3">
    <w:name w:val="3_H3"/>
    <w:basedOn w:val="Normal"/>
    <w:qFormat/>
    <w:rsid w:val="00595942"/>
    <w:pPr>
      <w:tabs>
        <w:tab w:val="left" w:pos="1472"/>
      </w:tabs>
    </w:pPr>
    <w:rPr>
      <w:rFonts w:ascii="Arial" w:hAnsi="Arial" w:cs="Arial"/>
      <w:b/>
      <w:lang w:val="en-US"/>
    </w:rPr>
  </w:style>
  <w:style w:type="paragraph" w:customStyle="1" w:styleId="4Brdtekst">
    <w:name w:val="4_Brødtekst"/>
    <w:basedOn w:val="Normal"/>
    <w:qFormat/>
    <w:rsid w:val="004D4585"/>
    <w:pPr>
      <w:tabs>
        <w:tab w:val="left" w:pos="1472"/>
      </w:tabs>
      <w:spacing w:after="220"/>
    </w:pPr>
    <w:rPr>
      <w:rFonts w:ascii="Times New Roman" w:hAnsi="Times New Roman" w:cs="Times New Roman"/>
      <w:lang w:val="en-US"/>
    </w:rPr>
  </w:style>
  <w:style w:type="paragraph" w:customStyle="1" w:styleId="5Liste1niv">
    <w:name w:val="5_Liste 1. nivå"/>
    <w:basedOn w:val="Normal"/>
    <w:qFormat/>
    <w:rsid w:val="00D76FC1"/>
    <w:pPr>
      <w:numPr>
        <w:numId w:val="2"/>
      </w:numPr>
      <w:tabs>
        <w:tab w:val="left" w:pos="1472"/>
      </w:tabs>
      <w:ind w:left="357" w:hanging="357"/>
    </w:pPr>
    <w:rPr>
      <w:rFonts w:ascii="Times New Roman" w:hAnsi="Times New Roman" w:cs="Times New Roman"/>
      <w:lang w:val="en-US"/>
    </w:rPr>
  </w:style>
  <w:style w:type="paragraph" w:customStyle="1" w:styleId="6Liste2niv">
    <w:name w:val="6_Liste 2. nivå"/>
    <w:basedOn w:val="5Liste1niv"/>
    <w:qFormat/>
    <w:rsid w:val="004B6DC0"/>
    <w:pPr>
      <w:numPr>
        <w:numId w:val="3"/>
      </w:numPr>
      <w:tabs>
        <w:tab w:val="clear" w:pos="1472"/>
        <w:tab w:val="left" w:pos="1134"/>
      </w:tabs>
      <w:ind w:left="1985" w:hanging="1134"/>
    </w:pPr>
    <w:rPr>
      <w:i/>
    </w:rPr>
  </w:style>
  <w:style w:type="paragraph" w:customStyle="1" w:styleId="7Liste3niv">
    <w:name w:val="7_Liste 3. nivå"/>
    <w:basedOn w:val="6Liste2niv"/>
    <w:rsid w:val="00155FD8"/>
    <w:pPr>
      <w:numPr>
        <w:numId w:val="4"/>
      </w:numPr>
      <w:tabs>
        <w:tab w:val="decimal" w:pos="1134"/>
      </w:tabs>
    </w:pPr>
    <w:rPr>
      <w:rFonts w:ascii="Arial" w:hAnsi="Arial"/>
      <w:b/>
      <w:i w:val="0"/>
      <w:caps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020D40"/>
  </w:style>
  <w:style w:type="character" w:customStyle="1" w:styleId="Heading1Char">
    <w:name w:val="Heading 1 Char"/>
    <w:basedOn w:val="DefaultParagraphFont"/>
    <w:link w:val="Heading1"/>
    <w:uiPriority w:val="9"/>
    <w:rsid w:val="00EB68E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B68EE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B68E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B68EE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A6705"/>
    <w:pPr>
      <w:spacing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5638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EE46B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0021D2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searchhistory-search-term">
    <w:name w:val="searchhistory-search-term"/>
    <w:basedOn w:val="DefaultParagraphFont"/>
    <w:rsid w:val="000021D2"/>
  </w:style>
  <w:style w:type="character" w:customStyle="1" w:styleId="searchhistory-search-header">
    <w:name w:val="searchhistory-search-header"/>
    <w:basedOn w:val="DefaultParagraphFont"/>
    <w:rsid w:val="000021D2"/>
  </w:style>
  <w:style w:type="character" w:styleId="CommentReference">
    <w:name w:val="annotation reference"/>
    <w:basedOn w:val="DefaultParagraphFont"/>
    <w:uiPriority w:val="99"/>
    <w:semiHidden/>
    <w:unhideWhenUsed/>
    <w:rsid w:val="008E6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7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7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7B4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F7A7F"/>
    <w:rPr>
      <w:color w:val="605E5C"/>
      <w:shd w:val="clear" w:color="auto" w:fill="E1DFDD"/>
    </w:rPr>
  </w:style>
  <w:style w:type="character" w:customStyle="1" w:styleId="showdbname">
    <w:name w:val="showdbname"/>
    <w:basedOn w:val="DefaultParagraphFont"/>
    <w:rsid w:val="00E5635D"/>
  </w:style>
  <w:style w:type="table" w:styleId="TableGridLight">
    <w:name w:val="Grid Table Light"/>
    <w:basedOn w:val="TableNormal"/>
    <w:uiPriority w:val="40"/>
    <w:rsid w:val="00E5635D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dium-bold">
    <w:name w:val="medium-bold"/>
    <w:basedOn w:val="DefaultParagraphFont"/>
    <w:rsid w:val="00B33657"/>
  </w:style>
  <w:style w:type="character" w:customStyle="1" w:styleId="medium-normal">
    <w:name w:val="medium-normal"/>
    <w:basedOn w:val="DefaultParagraphFont"/>
    <w:rsid w:val="00B33657"/>
  </w:style>
  <w:style w:type="character" w:styleId="Strong">
    <w:name w:val="Strong"/>
    <w:basedOn w:val="DefaultParagraphFont"/>
    <w:uiPriority w:val="22"/>
    <w:qFormat/>
    <w:rsid w:val="004223C4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40402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4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5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1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2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3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1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8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8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4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0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2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8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6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8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3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2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7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1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4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0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4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9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8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6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5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7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8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9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7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7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1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7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8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7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1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9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5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5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8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8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9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53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5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8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8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1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1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4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6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3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2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6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1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5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4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9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9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8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6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5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3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72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5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3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wgu\AppData\Local\Microsoft\Windows\Temporary%20Internet%20Files\Content.IE5\0BFZGFTP\HiOA_rapportomslag_yellow_v1_n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88B8496D50F814AA1CB6C97CAC9C8DF" ma:contentTypeVersion="4" ma:contentTypeDescription="Opprett et nytt dokument." ma:contentTypeScope="" ma:versionID="d67c673bfa660ca203d5eb5c2a3d8d92">
  <xsd:schema xmlns:xsd="http://www.w3.org/2001/XMLSchema" xmlns:xs="http://www.w3.org/2001/XMLSchema" xmlns:p="http://schemas.microsoft.com/office/2006/metadata/properties" xmlns:ns2="3e96c020-c395-4780-8ce2-2d51591a5d07" targetNamespace="http://schemas.microsoft.com/office/2006/metadata/properties" ma:root="true" ma:fieldsID="3dd3b6a06a0cf7757326fcc8dd474db9" ns2:_="">
    <xsd:import namespace="3e96c020-c395-4780-8ce2-2d51591a5d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6c020-c395-4780-8ce2-2d51591a5d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5488AA-395D-4AF6-B1EC-1FC50BFC73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65BA247-29F1-4EA8-A538-BAAC246DC7AF}"/>
</file>

<file path=customXml/itemProps3.xml><?xml version="1.0" encoding="utf-8"?>
<ds:datastoreItem xmlns:ds="http://schemas.openxmlformats.org/officeDocument/2006/customXml" ds:itemID="{C8A01C31-0A7F-491F-81FD-5A301A49382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94BF97-0F9C-455E-A98B-A9551F431625}">
  <ds:schemaRefs>
    <ds:schemaRef ds:uri="http://schemas.microsoft.com/office/2006/metadata/properties"/>
    <ds:schemaRef ds:uri="http://schemas.microsoft.com/office/infopath/2007/PartnerControls"/>
    <ds:schemaRef ds:uri="6be8081c-46c0-4e31-a033-a7f862d1b6b8"/>
    <ds:schemaRef ds:uri="3c16f0e4-a5a5-4868-bec3-685e87990391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HiOA_rapportomslag_yellow_v1_no.dotx</Template>
  <TotalTime>5</TotalTime>
  <Pages>5</Pages>
  <Words>2034</Words>
  <Characters>1078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ksolen i Oslo og Akershus</Company>
  <LinksUpToDate>false</LinksUpToDate>
  <CharactersWithSpaces>12792</CharactersWithSpaces>
  <SharedDoc>false</SharedDoc>
  <HLinks>
    <vt:vector size="18" baseType="variant">
      <vt:variant>
        <vt:i4>196613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50159240</vt:lpwstr>
      </vt:variant>
      <vt:variant>
        <vt:i4>163845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50159239</vt:lpwstr>
      </vt:variant>
      <vt:variant>
        <vt:i4>163845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5015923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Wøhlk Gundersen</dc:creator>
  <cp:keywords/>
  <dc:description/>
  <cp:lastModifiedBy>Heidi Holmen</cp:lastModifiedBy>
  <cp:revision>8</cp:revision>
  <cp:lastPrinted>2023-11-03T21:29:00Z</cp:lastPrinted>
  <dcterms:created xsi:type="dcterms:W3CDTF">2024-09-20T09:43:00Z</dcterms:created>
  <dcterms:modified xsi:type="dcterms:W3CDTF">2024-09-20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8B8496D50F814AA1CB6C97CAC9C8DF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